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472240" w14:textId="401671D7" w:rsidR="00632542" w:rsidRPr="001C47AC" w:rsidRDefault="001C47AC" w:rsidP="00632542">
      <w:pPr>
        <w:pStyle w:val="Heading1"/>
        <w:rPr>
          <w:lang w:val="en-GB"/>
        </w:rPr>
      </w:pPr>
      <w:r>
        <w:rPr>
          <w:lang w:val="en-GB"/>
        </w:rPr>
        <w:t>Additional file 1</w:t>
      </w:r>
    </w:p>
    <w:p w14:paraId="77F9C7A4" w14:textId="77777777" w:rsidR="00632542" w:rsidRPr="001C47AC" w:rsidRDefault="00632542" w:rsidP="002727CF">
      <w:pPr>
        <w:pStyle w:val="Heading2"/>
        <w:rPr>
          <w:rFonts w:asciiTheme="majorBidi" w:hAnsiTheme="majorBidi"/>
          <w:b/>
          <w:bCs/>
          <w:i/>
          <w:iCs/>
          <w:color w:val="auto"/>
          <w:sz w:val="24"/>
          <w:szCs w:val="24"/>
        </w:rPr>
      </w:pPr>
      <w:bookmarkStart w:id="0" w:name="_Hlk62648550"/>
      <w:r w:rsidRPr="001C47AC">
        <w:rPr>
          <w:rFonts w:asciiTheme="majorBidi" w:hAnsiTheme="majorBidi"/>
          <w:b/>
          <w:bCs/>
          <w:i/>
          <w:iCs/>
          <w:color w:val="auto"/>
          <w:sz w:val="24"/>
          <w:szCs w:val="24"/>
        </w:rPr>
        <w:t>Table S1 PCR primer sequences for NTHi and Mcat genes</w:t>
      </w:r>
    </w:p>
    <w:tbl>
      <w:tblPr>
        <w:tblStyle w:val="TableGrid"/>
        <w:tblW w:w="9498" w:type="dxa"/>
        <w:tblBorders>
          <w:left w:val="none" w:sz="0" w:space="0" w:color="auto"/>
          <w:right w:val="none" w:sz="0" w:space="0" w:color="auto"/>
          <w:insideV w:val="none" w:sz="0" w:space="0" w:color="auto"/>
        </w:tblBorders>
        <w:tblLook w:val="04A0" w:firstRow="1" w:lastRow="0" w:firstColumn="1" w:lastColumn="0" w:noHBand="0" w:noVBand="1"/>
      </w:tblPr>
      <w:tblGrid>
        <w:gridCol w:w="910"/>
        <w:gridCol w:w="8059"/>
        <w:gridCol w:w="629"/>
      </w:tblGrid>
      <w:tr w:rsidR="00632542" w:rsidRPr="001C47AC" w14:paraId="7972AA80" w14:textId="77777777" w:rsidTr="00FC448B">
        <w:tc>
          <w:tcPr>
            <w:tcW w:w="910" w:type="dxa"/>
          </w:tcPr>
          <w:p w14:paraId="446CC8FA" w14:textId="77777777" w:rsidR="00632542" w:rsidRPr="001C47AC" w:rsidRDefault="00632542" w:rsidP="00FC448B">
            <w:pPr>
              <w:widowControl/>
              <w:adjustRightInd/>
              <w:spacing w:after="0"/>
              <w:jc w:val="left"/>
              <w:textAlignment w:val="auto"/>
              <w:rPr>
                <w:b/>
                <w:bCs/>
              </w:rPr>
            </w:pPr>
            <w:r w:rsidRPr="001C47AC">
              <w:rPr>
                <w:b/>
                <w:bCs/>
              </w:rPr>
              <w:t>Target gene</w:t>
            </w:r>
          </w:p>
        </w:tc>
        <w:tc>
          <w:tcPr>
            <w:tcW w:w="7595" w:type="dxa"/>
          </w:tcPr>
          <w:p w14:paraId="1C66F5F7" w14:textId="77777777" w:rsidR="00632542" w:rsidRPr="001C47AC" w:rsidRDefault="00632542" w:rsidP="00FC448B">
            <w:pPr>
              <w:widowControl/>
              <w:adjustRightInd/>
              <w:spacing w:after="0"/>
              <w:jc w:val="left"/>
              <w:textAlignment w:val="auto"/>
              <w:rPr>
                <w:b/>
                <w:bCs/>
              </w:rPr>
            </w:pPr>
            <w:r w:rsidRPr="001C47AC">
              <w:rPr>
                <w:b/>
                <w:bCs/>
              </w:rPr>
              <w:t>Primer names and sequences (5′ to 3′)</w:t>
            </w:r>
          </w:p>
        </w:tc>
        <w:tc>
          <w:tcPr>
            <w:tcW w:w="993" w:type="dxa"/>
            <w:vAlign w:val="center"/>
          </w:tcPr>
          <w:p w14:paraId="34F6C1B9" w14:textId="77777777" w:rsidR="00632542" w:rsidRPr="001C47AC" w:rsidRDefault="00632542" w:rsidP="00FC448B">
            <w:pPr>
              <w:widowControl/>
              <w:adjustRightInd/>
              <w:spacing w:after="0"/>
              <w:jc w:val="left"/>
              <w:textAlignment w:val="auto"/>
              <w:rPr>
                <w:b/>
                <w:bCs/>
              </w:rPr>
            </w:pPr>
            <w:r w:rsidRPr="001C47AC">
              <w:rPr>
                <w:b/>
                <w:bCs/>
              </w:rPr>
              <w:t>Ta (ºC)</w:t>
            </w:r>
          </w:p>
        </w:tc>
      </w:tr>
      <w:tr w:rsidR="00632542" w:rsidRPr="001C47AC" w14:paraId="294C6DFD" w14:textId="77777777" w:rsidTr="00FC448B">
        <w:tc>
          <w:tcPr>
            <w:tcW w:w="910" w:type="dxa"/>
            <w:vAlign w:val="center"/>
          </w:tcPr>
          <w:p w14:paraId="3F03D79A" w14:textId="77777777" w:rsidR="00632542" w:rsidRPr="001C47AC" w:rsidRDefault="00632542" w:rsidP="00FC448B">
            <w:pPr>
              <w:widowControl/>
              <w:adjustRightInd/>
              <w:spacing w:after="0"/>
              <w:jc w:val="left"/>
              <w:textAlignment w:val="auto"/>
              <w:rPr>
                <w:i/>
                <w:iCs/>
              </w:rPr>
            </w:pPr>
            <w:r w:rsidRPr="001C47AC">
              <w:rPr>
                <w:i/>
                <w:iCs/>
              </w:rPr>
              <w:t>gapA</w:t>
            </w:r>
          </w:p>
        </w:tc>
        <w:tc>
          <w:tcPr>
            <w:tcW w:w="7595" w:type="dxa"/>
          </w:tcPr>
          <w:p w14:paraId="11730664" w14:textId="77777777" w:rsidR="00632542" w:rsidRPr="001C47AC" w:rsidRDefault="00632542" w:rsidP="00FC448B">
            <w:pPr>
              <w:widowControl/>
              <w:adjustRightInd/>
              <w:spacing w:after="0"/>
              <w:jc w:val="left"/>
              <w:textAlignment w:val="auto"/>
              <w:rPr>
                <w:sz w:val="20"/>
              </w:rPr>
            </w:pPr>
            <w:r w:rsidRPr="001C47AC">
              <w:rPr>
                <w:sz w:val="20"/>
              </w:rPr>
              <w:t>GAPDH_625_F: ACAGGTGCRGCGAAAGCACAGGTGCRGCGAAAGC</w:t>
            </w:r>
          </w:p>
          <w:p w14:paraId="04C8DCD5" w14:textId="77777777" w:rsidR="00632542" w:rsidRPr="001C47AC" w:rsidRDefault="00632542" w:rsidP="00FC448B">
            <w:pPr>
              <w:widowControl/>
              <w:adjustRightInd/>
              <w:spacing w:after="0"/>
              <w:jc w:val="left"/>
              <w:textAlignment w:val="auto"/>
              <w:rPr>
                <w:sz w:val="20"/>
              </w:rPr>
            </w:pPr>
            <w:r w:rsidRPr="001C47AC">
              <w:rPr>
                <w:sz w:val="20"/>
              </w:rPr>
              <w:t>GAPDH_703_R: TTGGAACACGGAAAGCCATAC</w:t>
            </w:r>
          </w:p>
          <w:p w14:paraId="28CC9B31" w14:textId="77777777" w:rsidR="00632542" w:rsidRPr="001C47AC" w:rsidRDefault="00632542" w:rsidP="00FC448B">
            <w:pPr>
              <w:widowControl/>
              <w:adjustRightInd/>
              <w:spacing w:after="0"/>
              <w:jc w:val="left"/>
              <w:textAlignment w:val="auto"/>
            </w:pPr>
            <w:r w:rsidRPr="001C47AC">
              <w:rPr>
                <w:sz w:val="20"/>
              </w:rPr>
              <w:t>GAPDH_657_MGB probe: CCTGCATTAAACGGTAAAACCTGCATTAAACGGTAAA</w:t>
            </w:r>
          </w:p>
        </w:tc>
        <w:tc>
          <w:tcPr>
            <w:tcW w:w="993" w:type="dxa"/>
            <w:vAlign w:val="center"/>
          </w:tcPr>
          <w:p w14:paraId="4C6A6909" w14:textId="77777777" w:rsidR="00632542" w:rsidRPr="001C47AC" w:rsidRDefault="00632542" w:rsidP="00FC448B">
            <w:pPr>
              <w:widowControl/>
              <w:adjustRightInd/>
              <w:spacing w:after="0"/>
              <w:jc w:val="left"/>
              <w:textAlignment w:val="auto"/>
            </w:pPr>
            <w:r w:rsidRPr="001C47AC">
              <w:t>54</w:t>
            </w:r>
          </w:p>
        </w:tc>
      </w:tr>
      <w:tr w:rsidR="00632542" w:rsidRPr="001C47AC" w14:paraId="3961E049" w14:textId="77777777" w:rsidTr="00FC448B">
        <w:tc>
          <w:tcPr>
            <w:tcW w:w="910" w:type="dxa"/>
            <w:vAlign w:val="center"/>
          </w:tcPr>
          <w:p w14:paraId="74245614" w14:textId="77777777" w:rsidR="00632542" w:rsidRPr="001C47AC" w:rsidRDefault="00632542" w:rsidP="00FC448B">
            <w:pPr>
              <w:widowControl/>
              <w:adjustRightInd/>
              <w:spacing w:after="0"/>
              <w:jc w:val="left"/>
              <w:textAlignment w:val="auto"/>
              <w:rPr>
                <w:i/>
                <w:iCs/>
              </w:rPr>
            </w:pPr>
            <w:r w:rsidRPr="001C47AC">
              <w:rPr>
                <w:i/>
                <w:iCs/>
              </w:rPr>
              <w:t>ompP6</w:t>
            </w:r>
          </w:p>
        </w:tc>
        <w:tc>
          <w:tcPr>
            <w:tcW w:w="7595" w:type="dxa"/>
          </w:tcPr>
          <w:p w14:paraId="31072EEF" w14:textId="77777777" w:rsidR="00632542" w:rsidRPr="001C47AC" w:rsidRDefault="00632542" w:rsidP="00FC448B">
            <w:pPr>
              <w:widowControl/>
              <w:adjustRightInd/>
              <w:spacing w:after="0"/>
              <w:jc w:val="left"/>
              <w:textAlignment w:val="auto"/>
              <w:rPr>
                <w:sz w:val="20"/>
              </w:rPr>
            </w:pPr>
            <w:r w:rsidRPr="001C47AC">
              <w:rPr>
                <w:sz w:val="20"/>
              </w:rPr>
              <w:t>OmpP6_F: GCAGATGCAGTTAAAGGTTAGCAGATGCAGTTAAAGGTTA</w:t>
            </w:r>
          </w:p>
          <w:p w14:paraId="7BA04F6D" w14:textId="77777777" w:rsidR="00632542" w:rsidRPr="001C47AC" w:rsidRDefault="00632542" w:rsidP="00FC448B">
            <w:pPr>
              <w:spacing w:after="0"/>
              <w:jc w:val="left"/>
              <w:rPr>
                <w:sz w:val="20"/>
              </w:rPr>
            </w:pPr>
            <w:r w:rsidRPr="001C47AC">
              <w:rPr>
                <w:sz w:val="20"/>
              </w:rPr>
              <w:t>OmpP6_R: TTCTTCACCGTAAGATACTG</w:t>
            </w:r>
          </w:p>
          <w:p w14:paraId="5014092D" w14:textId="77777777" w:rsidR="00632542" w:rsidRPr="001C47AC" w:rsidRDefault="00632542" w:rsidP="00FC448B">
            <w:pPr>
              <w:spacing w:after="0"/>
              <w:jc w:val="left"/>
              <w:rPr>
                <w:sz w:val="20"/>
              </w:rPr>
            </w:pPr>
            <w:r w:rsidRPr="001C47AC">
              <w:rPr>
                <w:sz w:val="20"/>
              </w:rPr>
              <w:t>OmpP6_MGB probe: AGGTGTTGATGCTGGTAA</w:t>
            </w:r>
          </w:p>
        </w:tc>
        <w:tc>
          <w:tcPr>
            <w:tcW w:w="993" w:type="dxa"/>
            <w:vAlign w:val="center"/>
          </w:tcPr>
          <w:p w14:paraId="2BB0D180" w14:textId="77777777" w:rsidR="00632542" w:rsidRPr="001C47AC" w:rsidRDefault="00632542" w:rsidP="00FC448B">
            <w:pPr>
              <w:widowControl/>
              <w:adjustRightInd/>
              <w:spacing w:after="0"/>
              <w:jc w:val="left"/>
              <w:textAlignment w:val="auto"/>
            </w:pPr>
            <w:r w:rsidRPr="001C47AC">
              <w:t>54</w:t>
            </w:r>
          </w:p>
        </w:tc>
      </w:tr>
      <w:tr w:rsidR="00632542" w:rsidRPr="001C47AC" w14:paraId="0E26C258" w14:textId="77777777" w:rsidTr="00FC448B">
        <w:tc>
          <w:tcPr>
            <w:tcW w:w="910" w:type="dxa"/>
            <w:vAlign w:val="center"/>
          </w:tcPr>
          <w:p w14:paraId="7AE6209D" w14:textId="77777777" w:rsidR="00632542" w:rsidRPr="001C47AC" w:rsidRDefault="00632542" w:rsidP="00FC448B">
            <w:pPr>
              <w:widowControl/>
              <w:adjustRightInd/>
              <w:spacing w:after="0"/>
              <w:jc w:val="left"/>
              <w:textAlignment w:val="auto"/>
              <w:rPr>
                <w:i/>
                <w:iCs/>
                <w:szCs w:val="24"/>
              </w:rPr>
            </w:pPr>
            <w:r w:rsidRPr="001C47AC">
              <w:rPr>
                <w:i/>
                <w:iCs/>
                <w:szCs w:val="24"/>
              </w:rPr>
              <w:t>pd</w:t>
            </w:r>
          </w:p>
        </w:tc>
        <w:tc>
          <w:tcPr>
            <w:tcW w:w="7595" w:type="dxa"/>
          </w:tcPr>
          <w:p w14:paraId="697E2DE7" w14:textId="77777777" w:rsidR="00632542" w:rsidRPr="001C47AC" w:rsidRDefault="00632542" w:rsidP="00FC448B">
            <w:pPr>
              <w:widowControl/>
              <w:adjustRightInd/>
              <w:spacing w:after="0"/>
              <w:jc w:val="left"/>
              <w:textAlignment w:val="auto"/>
              <w:rPr>
                <w:sz w:val="20"/>
              </w:rPr>
            </w:pPr>
            <w:r w:rsidRPr="001C47AC">
              <w:rPr>
                <w:sz w:val="20"/>
              </w:rPr>
              <w:t>pD_202_F: CAAGATTTAGCAATGACTAARGATGGT</w:t>
            </w:r>
          </w:p>
          <w:p w14:paraId="28B3F553" w14:textId="77777777" w:rsidR="00632542" w:rsidRPr="001C47AC" w:rsidRDefault="00632542" w:rsidP="00FC448B">
            <w:pPr>
              <w:widowControl/>
              <w:adjustRightInd/>
              <w:spacing w:after="0"/>
              <w:jc w:val="left"/>
              <w:textAlignment w:val="auto"/>
              <w:rPr>
                <w:sz w:val="20"/>
              </w:rPr>
            </w:pPr>
            <w:r w:rsidRPr="001C47AC">
              <w:rPr>
                <w:sz w:val="20"/>
              </w:rPr>
              <w:t>pD_298_R: GACGATGTGGGAATTTTTTYG</w:t>
            </w:r>
          </w:p>
          <w:p w14:paraId="1AD7350A" w14:textId="77777777" w:rsidR="00632542" w:rsidRPr="001C47AC" w:rsidRDefault="00632542" w:rsidP="00FC448B">
            <w:pPr>
              <w:widowControl/>
              <w:adjustRightInd/>
              <w:spacing w:after="0"/>
              <w:jc w:val="left"/>
              <w:textAlignment w:val="auto"/>
              <w:rPr>
                <w:sz w:val="20"/>
              </w:rPr>
            </w:pPr>
            <w:r w:rsidRPr="001C47AC">
              <w:rPr>
                <w:sz w:val="20"/>
              </w:rPr>
              <w:t>pD_MGB probe: TGGTTATTCACGATCACTT</w:t>
            </w:r>
          </w:p>
        </w:tc>
        <w:tc>
          <w:tcPr>
            <w:tcW w:w="993" w:type="dxa"/>
            <w:vAlign w:val="center"/>
          </w:tcPr>
          <w:p w14:paraId="4D1A89D6" w14:textId="77777777" w:rsidR="00632542" w:rsidRPr="001C47AC" w:rsidRDefault="00632542" w:rsidP="00FC448B">
            <w:pPr>
              <w:widowControl/>
              <w:adjustRightInd/>
              <w:spacing w:after="0"/>
              <w:jc w:val="left"/>
              <w:textAlignment w:val="auto"/>
              <w:rPr>
                <w:szCs w:val="24"/>
              </w:rPr>
            </w:pPr>
            <w:r w:rsidRPr="001C47AC">
              <w:rPr>
                <w:szCs w:val="24"/>
              </w:rPr>
              <w:t>55</w:t>
            </w:r>
          </w:p>
        </w:tc>
      </w:tr>
      <w:tr w:rsidR="00632542" w:rsidRPr="001C47AC" w14:paraId="6F509B8C" w14:textId="77777777" w:rsidTr="00FC448B">
        <w:tc>
          <w:tcPr>
            <w:tcW w:w="910" w:type="dxa"/>
            <w:vAlign w:val="center"/>
          </w:tcPr>
          <w:p w14:paraId="7FFA5726" w14:textId="77777777" w:rsidR="00632542" w:rsidRPr="001C47AC" w:rsidRDefault="00632542" w:rsidP="00FC448B">
            <w:pPr>
              <w:widowControl/>
              <w:adjustRightInd/>
              <w:spacing w:after="0"/>
              <w:jc w:val="left"/>
              <w:textAlignment w:val="auto"/>
              <w:rPr>
                <w:i/>
                <w:iCs/>
              </w:rPr>
            </w:pPr>
            <w:r w:rsidRPr="001C47AC">
              <w:rPr>
                <w:i/>
                <w:iCs/>
              </w:rPr>
              <w:t>pe</w:t>
            </w:r>
          </w:p>
        </w:tc>
        <w:tc>
          <w:tcPr>
            <w:tcW w:w="7595" w:type="dxa"/>
          </w:tcPr>
          <w:p w14:paraId="41EE3AF3" w14:textId="77777777" w:rsidR="00632542" w:rsidRPr="001C47AC" w:rsidRDefault="00632542" w:rsidP="00FC448B">
            <w:pPr>
              <w:widowControl/>
              <w:adjustRightInd/>
              <w:spacing w:after="0"/>
              <w:jc w:val="left"/>
              <w:textAlignment w:val="auto"/>
              <w:rPr>
                <w:sz w:val="20"/>
              </w:rPr>
            </w:pPr>
            <w:r w:rsidRPr="001C47AC">
              <w:rPr>
                <w:sz w:val="20"/>
              </w:rPr>
              <w:t>pE_213_F: GGTGAATTTAGATAAGGGATTGTATGTTTGGTGAATTTAGATAAGGGATTGTATGTTT</w:t>
            </w:r>
          </w:p>
          <w:p w14:paraId="6B5856B7" w14:textId="77777777" w:rsidR="00632542" w:rsidRPr="001C47AC" w:rsidRDefault="00632542" w:rsidP="00FC448B">
            <w:pPr>
              <w:widowControl/>
              <w:adjustRightInd/>
              <w:spacing w:after="0"/>
              <w:jc w:val="left"/>
              <w:textAlignment w:val="auto"/>
              <w:rPr>
                <w:sz w:val="20"/>
              </w:rPr>
            </w:pPr>
            <w:r w:rsidRPr="001C47AC">
              <w:rPr>
                <w:sz w:val="20"/>
              </w:rPr>
              <w:t>pE_284_R: TTATACTGACGAACAGAACGTGCAT</w:t>
            </w:r>
          </w:p>
          <w:p w14:paraId="37038D89" w14:textId="77777777" w:rsidR="00632542" w:rsidRPr="001C47AC" w:rsidRDefault="00632542" w:rsidP="00FC448B">
            <w:pPr>
              <w:widowControl/>
              <w:adjustRightInd/>
              <w:spacing w:after="0"/>
              <w:jc w:val="left"/>
              <w:textAlignment w:val="auto"/>
            </w:pPr>
            <w:r w:rsidRPr="001C47AC">
              <w:rPr>
                <w:sz w:val="20"/>
              </w:rPr>
              <w:t>pE_243_MGB probe: TCCTGAGCCTAAACGTTCCTGAGCCTAAACGT</w:t>
            </w:r>
          </w:p>
        </w:tc>
        <w:tc>
          <w:tcPr>
            <w:tcW w:w="993" w:type="dxa"/>
            <w:vAlign w:val="center"/>
          </w:tcPr>
          <w:p w14:paraId="1E599FB5" w14:textId="77777777" w:rsidR="00632542" w:rsidRPr="001C47AC" w:rsidRDefault="00632542" w:rsidP="00FC448B">
            <w:pPr>
              <w:widowControl/>
              <w:adjustRightInd/>
              <w:spacing w:after="0"/>
              <w:jc w:val="left"/>
              <w:textAlignment w:val="auto"/>
            </w:pPr>
            <w:r w:rsidRPr="001C47AC">
              <w:t>54</w:t>
            </w:r>
          </w:p>
        </w:tc>
      </w:tr>
      <w:tr w:rsidR="00632542" w:rsidRPr="001C47AC" w14:paraId="7D418284" w14:textId="77777777" w:rsidTr="00FC448B">
        <w:tc>
          <w:tcPr>
            <w:tcW w:w="910" w:type="dxa"/>
            <w:vAlign w:val="center"/>
          </w:tcPr>
          <w:p w14:paraId="026C3DED" w14:textId="77777777" w:rsidR="00632542" w:rsidRPr="001C47AC" w:rsidRDefault="00632542" w:rsidP="00FC448B">
            <w:pPr>
              <w:widowControl/>
              <w:adjustRightInd/>
              <w:spacing w:after="0"/>
              <w:jc w:val="left"/>
              <w:textAlignment w:val="auto"/>
              <w:rPr>
                <w:i/>
                <w:iCs/>
              </w:rPr>
            </w:pPr>
            <w:r w:rsidRPr="001C47AC">
              <w:rPr>
                <w:i/>
                <w:iCs/>
              </w:rPr>
              <w:t>pilA</w:t>
            </w:r>
          </w:p>
        </w:tc>
        <w:tc>
          <w:tcPr>
            <w:tcW w:w="7595" w:type="dxa"/>
          </w:tcPr>
          <w:p w14:paraId="0D906E83" w14:textId="77777777" w:rsidR="00632542" w:rsidRPr="001C47AC" w:rsidRDefault="00632542" w:rsidP="00FC448B">
            <w:pPr>
              <w:widowControl/>
              <w:adjustRightInd/>
              <w:spacing w:after="0"/>
              <w:jc w:val="left"/>
              <w:textAlignment w:val="auto"/>
              <w:rPr>
                <w:sz w:val="20"/>
              </w:rPr>
            </w:pPr>
            <w:r w:rsidRPr="001C47AC">
              <w:rPr>
                <w:sz w:val="20"/>
              </w:rPr>
              <w:t xml:space="preserve">PilA_43b_F: TTAATMGARCTAATGATTGTGATTGCA </w:t>
            </w:r>
          </w:p>
          <w:p w14:paraId="78EC6105" w14:textId="77777777" w:rsidR="00632542" w:rsidRPr="001C47AC" w:rsidRDefault="00632542" w:rsidP="00FC448B">
            <w:pPr>
              <w:widowControl/>
              <w:adjustRightInd/>
              <w:spacing w:after="0"/>
              <w:jc w:val="left"/>
              <w:textAlignment w:val="auto"/>
              <w:rPr>
                <w:sz w:val="20"/>
              </w:rPr>
            </w:pPr>
            <w:r w:rsidRPr="001C47AC">
              <w:rPr>
                <w:sz w:val="20"/>
              </w:rPr>
              <w:t xml:space="preserve">PilA_155_R: GAHGCTTGCAGTAATTCRGATACC </w:t>
            </w:r>
          </w:p>
          <w:p w14:paraId="1F52EDF6" w14:textId="77777777" w:rsidR="00632542" w:rsidRPr="001C47AC" w:rsidRDefault="00632542" w:rsidP="00FC448B">
            <w:pPr>
              <w:widowControl/>
              <w:adjustRightInd/>
              <w:spacing w:after="0"/>
              <w:jc w:val="left"/>
              <w:textAlignment w:val="auto"/>
              <w:rPr>
                <w:sz w:val="20"/>
              </w:rPr>
            </w:pPr>
            <w:r w:rsidRPr="001C47AC">
              <w:rPr>
                <w:sz w:val="20"/>
              </w:rPr>
              <w:t xml:space="preserve">PilA_MGB probe: CTATTTTAGCCACTATCGC </w:t>
            </w:r>
          </w:p>
        </w:tc>
        <w:tc>
          <w:tcPr>
            <w:tcW w:w="993" w:type="dxa"/>
            <w:vAlign w:val="center"/>
          </w:tcPr>
          <w:p w14:paraId="4B7FB4A2" w14:textId="77777777" w:rsidR="00632542" w:rsidRPr="001C47AC" w:rsidRDefault="00632542" w:rsidP="00FC448B">
            <w:pPr>
              <w:widowControl/>
              <w:adjustRightInd/>
              <w:spacing w:after="0"/>
              <w:jc w:val="left"/>
              <w:textAlignment w:val="auto"/>
            </w:pPr>
            <w:r w:rsidRPr="001C47AC">
              <w:t>55</w:t>
            </w:r>
          </w:p>
        </w:tc>
      </w:tr>
      <w:tr w:rsidR="00632542" w:rsidRPr="001C47AC" w14:paraId="3444E092" w14:textId="77777777" w:rsidTr="00FC448B">
        <w:tc>
          <w:tcPr>
            <w:tcW w:w="910" w:type="dxa"/>
            <w:vAlign w:val="center"/>
          </w:tcPr>
          <w:p w14:paraId="5538EFB9" w14:textId="77777777" w:rsidR="00632542" w:rsidRPr="001C47AC" w:rsidRDefault="00632542" w:rsidP="00FC448B">
            <w:pPr>
              <w:widowControl/>
              <w:adjustRightInd/>
              <w:spacing w:after="0"/>
              <w:jc w:val="left"/>
              <w:textAlignment w:val="auto"/>
              <w:rPr>
                <w:i/>
                <w:iCs/>
              </w:rPr>
            </w:pPr>
            <w:r w:rsidRPr="001C47AC">
              <w:rPr>
                <w:i/>
                <w:iCs/>
              </w:rPr>
              <w:t>uspA2</w:t>
            </w:r>
          </w:p>
        </w:tc>
        <w:tc>
          <w:tcPr>
            <w:tcW w:w="7595" w:type="dxa"/>
          </w:tcPr>
          <w:p w14:paraId="04516A19" w14:textId="77777777" w:rsidR="00632542" w:rsidRPr="001C47AC" w:rsidRDefault="00632542" w:rsidP="00FC448B">
            <w:pPr>
              <w:widowControl/>
              <w:adjustRightInd/>
              <w:spacing w:after="0"/>
              <w:jc w:val="left"/>
              <w:textAlignment w:val="auto"/>
              <w:rPr>
                <w:sz w:val="20"/>
              </w:rPr>
            </w:pPr>
            <w:r w:rsidRPr="001C47AC">
              <w:rPr>
                <w:sz w:val="20"/>
              </w:rPr>
              <w:t xml:space="preserve">UspA2_811_F: GCCCAAGCTGCCCTAAGTG </w:t>
            </w:r>
          </w:p>
          <w:p w14:paraId="425FE50C" w14:textId="77777777" w:rsidR="00632542" w:rsidRPr="001C47AC" w:rsidRDefault="00632542" w:rsidP="00FC448B">
            <w:pPr>
              <w:widowControl/>
              <w:adjustRightInd/>
              <w:spacing w:after="0"/>
              <w:jc w:val="left"/>
              <w:textAlignment w:val="auto"/>
              <w:rPr>
                <w:sz w:val="20"/>
              </w:rPr>
            </w:pPr>
            <w:r w:rsidRPr="001C47AC">
              <w:rPr>
                <w:sz w:val="20"/>
              </w:rPr>
              <w:t xml:space="preserve">UspA2_812_R: GCGGTCGCATTAAACTTACCA </w:t>
            </w:r>
          </w:p>
          <w:p w14:paraId="73E2DE63" w14:textId="77777777" w:rsidR="00632542" w:rsidRPr="001C47AC" w:rsidRDefault="00632542" w:rsidP="00FC448B">
            <w:pPr>
              <w:widowControl/>
              <w:adjustRightInd/>
              <w:spacing w:after="0"/>
              <w:jc w:val="left"/>
              <w:textAlignment w:val="auto"/>
            </w:pPr>
            <w:r w:rsidRPr="001C47AC">
              <w:rPr>
                <w:sz w:val="20"/>
              </w:rPr>
              <w:t>UspA2_MGB probe: TCTATTCCAGCCTTATAGCG</w:t>
            </w:r>
            <w:r w:rsidRPr="001C47AC">
              <w:rPr>
                <w:sz w:val="16"/>
                <w:szCs w:val="16"/>
              </w:rPr>
              <w:t xml:space="preserve"> </w:t>
            </w:r>
          </w:p>
        </w:tc>
        <w:tc>
          <w:tcPr>
            <w:tcW w:w="993" w:type="dxa"/>
            <w:vAlign w:val="center"/>
          </w:tcPr>
          <w:p w14:paraId="617A84C8" w14:textId="77777777" w:rsidR="00632542" w:rsidRPr="001C47AC" w:rsidRDefault="00632542" w:rsidP="00FC448B">
            <w:pPr>
              <w:widowControl/>
              <w:adjustRightInd/>
              <w:spacing w:after="0"/>
              <w:jc w:val="left"/>
              <w:textAlignment w:val="auto"/>
            </w:pPr>
            <w:r w:rsidRPr="001C47AC">
              <w:t>54</w:t>
            </w:r>
          </w:p>
        </w:tc>
      </w:tr>
      <w:tr w:rsidR="00632542" w:rsidRPr="001C47AC" w14:paraId="4C01D08C" w14:textId="77777777" w:rsidTr="00FC448B">
        <w:tc>
          <w:tcPr>
            <w:tcW w:w="910" w:type="dxa"/>
            <w:vAlign w:val="center"/>
          </w:tcPr>
          <w:p w14:paraId="51681ACD" w14:textId="77777777" w:rsidR="00632542" w:rsidRPr="001C47AC" w:rsidRDefault="00632542" w:rsidP="00FC448B">
            <w:pPr>
              <w:widowControl/>
              <w:adjustRightInd/>
              <w:spacing w:after="0"/>
              <w:jc w:val="left"/>
              <w:textAlignment w:val="auto"/>
              <w:rPr>
                <w:i/>
                <w:iCs/>
              </w:rPr>
            </w:pPr>
            <w:r w:rsidRPr="001C47AC">
              <w:rPr>
                <w:i/>
                <w:iCs/>
              </w:rPr>
              <w:t>polA</w:t>
            </w:r>
          </w:p>
        </w:tc>
        <w:tc>
          <w:tcPr>
            <w:tcW w:w="7595" w:type="dxa"/>
          </w:tcPr>
          <w:p w14:paraId="21D91B8B" w14:textId="77777777" w:rsidR="00632542" w:rsidRPr="001C47AC" w:rsidRDefault="00632542" w:rsidP="00FC448B">
            <w:pPr>
              <w:widowControl/>
              <w:adjustRightInd/>
              <w:spacing w:after="0"/>
              <w:jc w:val="left"/>
              <w:textAlignment w:val="auto"/>
              <w:rPr>
                <w:sz w:val="20"/>
              </w:rPr>
            </w:pPr>
            <w:r w:rsidRPr="001C47AC">
              <w:rPr>
                <w:sz w:val="20"/>
              </w:rPr>
              <w:t>polA</w:t>
            </w:r>
            <w:r w:rsidRPr="001C47AC">
              <w:rPr>
                <w:sz w:val="20"/>
              </w:rPr>
              <w:softHyphen/>
              <w:t>_F: GAGCGTGCAGCCATTAGAGCGTGCAGCCATTA</w:t>
            </w:r>
          </w:p>
          <w:p w14:paraId="21025AA5" w14:textId="77777777" w:rsidR="00632542" w:rsidRPr="001C47AC" w:rsidRDefault="00632542" w:rsidP="00FC448B">
            <w:pPr>
              <w:widowControl/>
              <w:adjustRightInd/>
              <w:spacing w:after="0"/>
              <w:jc w:val="left"/>
              <w:textAlignment w:val="auto"/>
              <w:rPr>
                <w:sz w:val="20"/>
              </w:rPr>
            </w:pPr>
            <w:r w:rsidRPr="001C47AC">
              <w:rPr>
                <w:sz w:val="20"/>
              </w:rPr>
              <w:t xml:space="preserve">polA_R: CGCAATCATGGCAAGTT </w:t>
            </w:r>
          </w:p>
          <w:p w14:paraId="725C39CA" w14:textId="77777777" w:rsidR="00632542" w:rsidRPr="001C47AC" w:rsidRDefault="00632542" w:rsidP="00FC448B">
            <w:pPr>
              <w:widowControl/>
              <w:adjustRightInd/>
              <w:spacing w:after="0"/>
              <w:jc w:val="left"/>
              <w:textAlignment w:val="auto"/>
            </w:pPr>
            <w:r w:rsidRPr="001C47AC">
              <w:rPr>
                <w:sz w:val="20"/>
              </w:rPr>
              <w:t>polA_MGB probe: ACAAGGCTCAGCTGCACAAGGCTCAGCTGC</w:t>
            </w:r>
          </w:p>
        </w:tc>
        <w:tc>
          <w:tcPr>
            <w:tcW w:w="993" w:type="dxa"/>
            <w:vAlign w:val="center"/>
          </w:tcPr>
          <w:p w14:paraId="5721F005" w14:textId="77777777" w:rsidR="00632542" w:rsidRPr="001C47AC" w:rsidRDefault="00632542" w:rsidP="00FC448B">
            <w:pPr>
              <w:widowControl/>
              <w:adjustRightInd/>
              <w:spacing w:after="0"/>
              <w:jc w:val="left"/>
              <w:textAlignment w:val="auto"/>
            </w:pPr>
            <w:r w:rsidRPr="001C47AC">
              <w:t>54</w:t>
            </w:r>
          </w:p>
        </w:tc>
      </w:tr>
      <w:tr w:rsidR="00632542" w:rsidRPr="001C47AC" w14:paraId="6EE19810" w14:textId="77777777" w:rsidTr="00FC448B">
        <w:tc>
          <w:tcPr>
            <w:tcW w:w="910" w:type="dxa"/>
            <w:vAlign w:val="center"/>
          </w:tcPr>
          <w:p w14:paraId="7CAA77CD" w14:textId="77777777" w:rsidR="00632542" w:rsidRPr="001C47AC" w:rsidRDefault="00632542" w:rsidP="00FC448B">
            <w:pPr>
              <w:widowControl/>
              <w:adjustRightInd/>
              <w:spacing w:after="0"/>
              <w:jc w:val="left"/>
              <w:textAlignment w:val="auto"/>
              <w:rPr>
                <w:i/>
                <w:iCs/>
              </w:rPr>
            </w:pPr>
            <w:r w:rsidRPr="001C47AC">
              <w:rPr>
                <w:i/>
                <w:iCs/>
              </w:rPr>
              <w:lastRenderedPageBreak/>
              <w:t>parE</w:t>
            </w:r>
          </w:p>
        </w:tc>
        <w:tc>
          <w:tcPr>
            <w:tcW w:w="7595" w:type="dxa"/>
          </w:tcPr>
          <w:p w14:paraId="32C2F7B9" w14:textId="77777777" w:rsidR="00632542" w:rsidRPr="001C47AC" w:rsidRDefault="00632542" w:rsidP="00FC448B">
            <w:pPr>
              <w:widowControl/>
              <w:adjustRightInd/>
              <w:spacing w:after="0"/>
              <w:jc w:val="left"/>
              <w:textAlignment w:val="auto"/>
              <w:rPr>
                <w:sz w:val="20"/>
              </w:rPr>
            </w:pPr>
            <w:r w:rsidRPr="001C47AC">
              <w:rPr>
                <w:sz w:val="20"/>
              </w:rPr>
              <w:t xml:space="preserve">ParE_823_F: CAAGGTGGCACGCATGTC </w:t>
            </w:r>
          </w:p>
          <w:p w14:paraId="7CA63E9C" w14:textId="77777777" w:rsidR="00632542" w:rsidRPr="001C47AC" w:rsidRDefault="00632542" w:rsidP="00FC448B">
            <w:pPr>
              <w:widowControl/>
              <w:adjustRightInd/>
              <w:spacing w:after="0"/>
              <w:jc w:val="left"/>
              <w:textAlignment w:val="auto"/>
              <w:rPr>
                <w:sz w:val="20"/>
              </w:rPr>
            </w:pPr>
            <w:r w:rsidRPr="001C47AC">
              <w:rPr>
                <w:sz w:val="20"/>
              </w:rPr>
              <w:t xml:space="preserve">ParE_824_R: AAACTCACGCAGTGCCTCAA </w:t>
            </w:r>
          </w:p>
          <w:p w14:paraId="10BCCEAD" w14:textId="77777777" w:rsidR="00632542" w:rsidRPr="001C47AC" w:rsidRDefault="00632542" w:rsidP="00FC448B">
            <w:pPr>
              <w:widowControl/>
              <w:adjustRightInd/>
              <w:spacing w:after="0"/>
              <w:jc w:val="left"/>
              <w:textAlignment w:val="auto"/>
              <w:rPr>
                <w:sz w:val="20"/>
              </w:rPr>
            </w:pPr>
            <w:r w:rsidRPr="001C47AC">
              <w:rPr>
                <w:sz w:val="20"/>
              </w:rPr>
              <w:t xml:space="preserve">ParE_MGB probe: CACCTGTGCGTAAACCAT </w:t>
            </w:r>
          </w:p>
        </w:tc>
        <w:tc>
          <w:tcPr>
            <w:tcW w:w="993" w:type="dxa"/>
            <w:vAlign w:val="center"/>
          </w:tcPr>
          <w:p w14:paraId="36517AD2" w14:textId="77777777" w:rsidR="00632542" w:rsidRPr="001C47AC" w:rsidRDefault="00632542" w:rsidP="00FC448B">
            <w:pPr>
              <w:widowControl/>
              <w:adjustRightInd/>
              <w:spacing w:after="0"/>
              <w:jc w:val="left"/>
              <w:textAlignment w:val="auto"/>
            </w:pPr>
            <w:r w:rsidRPr="001C47AC">
              <w:t>54</w:t>
            </w:r>
          </w:p>
        </w:tc>
      </w:tr>
    </w:tbl>
    <w:p w14:paraId="5F938C7B" w14:textId="77777777" w:rsidR="00632542" w:rsidRPr="001C47AC" w:rsidRDefault="00632542" w:rsidP="00632542">
      <w:pPr>
        <w:widowControl/>
        <w:adjustRightInd/>
        <w:spacing w:after="0"/>
        <w:jc w:val="left"/>
        <w:textAlignment w:val="auto"/>
        <w:rPr>
          <w:szCs w:val="24"/>
        </w:rPr>
      </w:pPr>
      <w:r w:rsidRPr="001C47AC">
        <w:rPr>
          <w:szCs w:val="24"/>
        </w:rPr>
        <w:t xml:space="preserve">F, forward primer; R, reverse primer; Ta, annealing temperature; MGB probe, </w:t>
      </w:r>
      <w:bookmarkEnd w:id="0"/>
      <w:r w:rsidRPr="001C47AC">
        <w:rPr>
          <w:szCs w:val="24"/>
        </w:rPr>
        <w:t>minor groove binder probe</w:t>
      </w:r>
      <w:r w:rsidRPr="001C47AC">
        <w:rPr>
          <w:b/>
          <w:bCs/>
          <w:szCs w:val="24"/>
        </w:rPr>
        <w:br w:type="page"/>
      </w:r>
    </w:p>
    <w:p w14:paraId="5F538C1F" w14:textId="1DFD627B" w:rsidR="00632542" w:rsidRPr="001C47AC" w:rsidRDefault="00632542" w:rsidP="002727CF">
      <w:pPr>
        <w:pStyle w:val="Heading2"/>
        <w:rPr>
          <w:rFonts w:asciiTheme="majorBidi" w:hAnsiTheme="majorBidi"/>
          <w:b/>
          <w:bCs/>
          <w:i/>
          <w:iCs/>
          <w:color w:val="auto"/>
          <w:sz w:val="24"/>
          <w:szCs w:val="24"/>
        </w:rPr>
      </w:pPr>
      <w:bookmarkStart w:id="1" w:name="_Hlk61529976"/>
      <w:r w:rsidRPr="001C47AC">
        <w:rPr>
          <w:rFonts w:asciiTheme="majorBidi" w:hAnsiTheme="majorBidi"/>
          <w:b/>
          <w:bCs/>
          <w:i/>
          <w:iCs/>
          <w:color w:val="auto"/>
          <w:sz w:val="24"/>
          <w:szCs w:val="24"/>
        </w:rPr>
        <w:lastRenderedPageBreak/>
        <w:t>Figure S1 NTHi gene RNA concentrations in NTHi positive samples did not differ between stable visits</w:t>
      </w:r>
      <w:r w:rsidR="00D218D7" w:rsidRPr="001C47AC">
        <w:rPr>
          <w:rFonts w:asciiTheme="majorBidi" w:hAnsiTheme="majorBidi"/>
          <w:b/>
          <w:bCs/>
          <w:i/>
          <w:iCs/>
          <w:color w:val="auto"/>
          <w:sz w:val="24"/>
          <w:szCs w:val="24"/>
        </w:rPr>
        <w:t xml:space="preserve"> (ST)</w:t>
      </w:r>
      <w:r w:rsidRPr="001C47AC">
        <w:rPr>
          <w:rFonts w:asciiTheme="majorBidi" w:hAnsiTheme="majorBidi"/>
          <w:b/>
          <w:bCs/>
          <w:i/>
          <w:iCs/>
          <w:color w:val="auto"/>
          <w:sz w:val="24"/>
          <w:szCs w:val="24"/>
        </w:rPr>
        <w:t xml:space="preserve"> and exacerbation</w:t>
      </w:r>
      <w:r w:rsidR="00D218D7" w:rsidRPr="001C47AC">
        <w:rPr>
          <w:rFonts w:asciiTheme="majorBidi" w:hAnsiTheme="majorBidi"/>
          <w:b/>
          <w:bCs/>
          <w:i/>
          <w:iCs/>
          <w:color w:val="auto"/>
          <w:sz w:val="24"/>
          <w:szCs w:val="24"/>
        </w:rPr>
        <w:t xml:space="preserve"> visits (EX)</w:t>
      </w:r>
    </w:p>
    <w:p w14:paraId="6CE67CDA" w14:textId="4202A12B" w:rsidR="00D653A5" w:rsidRPr="001C47AC" w:rsidRDefault="00D653A5" w:rsidP="00632542">
      <w:r w:rsidRPr="001C47AC">
        <w:rPr>
          <w:noProof/>
        </w:rPr>
        <w:drawing>
          <wp:inline distT="0" distB="0" distL="0" distR="0" wp14:anchorId="79EDCD8D" wp14:editId="32FE3503">
            <wp:extent cx="5274310" cy="3782695"/>
            <wp:effectExtent l="0" t="0" r="2540" b="8255"/>
            <wp:docPr id="4" name="Picture 4" descr="Chart, diagram, scatter chart, box and whiske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diagram, scatter chart, box and whisker chart&#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3782695"/>
                    </a:xfrm>
                    <a:prstGeom prst="rect">
                      <a:avLst/>
                    </a:prstGeom>
                    <a:noFill/>
                    <a:ln>
                      <a:noFill/>
                    </a:ln>
                  </pic:spPr>
                </pic:pic>
              </a:graphicData>
            </a:graphic>
          </wp:inline>
        </w:drawing>
      </w:r>
    </w:p>
    <w:bookmarkEnd w:id="1"/>
    <w:p w14:paraId="0C6E717A" w14:textId="11A1CE51" w:rsidR="00D218D7" w:rsidRPr="001C47AC" w:rsidRDefault="00632542" w:rsidP="00632542">
      <w:r w:rsidRPr="001C47AC">
        <w:t xml:space="preserve">RNA concentration of the NTHi genes </w:t>
      </w:r>
      <w:r w:rsidRPr="001C47AC">
        <w:rPr>
          <w:i/>
          <w:iCs/>
        </w:rPr>
        <w:t>pd</w:t>
      </w:r>
      <w:r w:rsidRPr="001C47AC">
        <w:t xml:space="preserve">, </w:t>
      </w:r>
      <w:r w:rsidRPr="001C47AC">
        <w:rPr>
          <w:i/>
          <w:iCs/>
        </w:rPr>
        <w:t>pe</w:t>
      </w:r>
      <w:r w:rsidRPr="001C47AC">
        <w:t xml:space="preserve">, </w:t>
      </w:r>
      <w:r w:rsidRPr="001C47AC">
        <w:rPr>
          <w:i/>
          <w:iCs/>
        </w:rPr>
        <w:t>pilA</w:t>
      </w:r>
      <w:r w:rsidRPr="001C47AC">
        <w:t xml:space="preserve">, </w:t>
      </w:r>
      <w:r w:rsidRPr="001C47AC">
        <w:rPr>
          <w:i/>
          <w:iCs/>
        </w:rPr>
        <w:t>gapA</w:t>
      </w:r>
      <w:r w:rsidRPr="001C47AC">
        <w:t>,</w:t>
      </w:r>
      <w:r w:rsidRPr="001C47AC">
        <w:rPr>
          <w:i/>
          <w:iCs/>
        </w:rPr>
        <w:t xml:space="preserve"> </w:t>
      </w:r>
      <w:r w:rsidRPr="001C47AC">
        <w:t>and</w:t>
      </w:r>
      <w:r w:rsidRPr="001C47AC">
        <w:rPr>
          <w:i/>
          <w:iCs/>
        </w:rPr>
        <w:t xml:space="preserve"> ompP6 </w:t>
      </w:r>
      <w:r w:rsidRPr="001C47AC">
        <w:t xml:space="preserve">in copies per μl. The concentrations were not significantly different between ST and EX with either paired t-tests or Welch’s two-sample t-tests. </w:t>
      </w:r>
    </w:p>
    <w:p w14:paraId="23335FD3" w14:textId="152B1A19" w:rsidR="00632542" w:rsidRPr="001C47AC" w:rsidRDefault="00632542" w:rsidP="00632542">
      <w:r w:rsidRPr="001C47AC">
        <w:t xml:space="preserve">Each circle represents </w:t>
      </w:r>
      <w:r w:rsidR="00095E2F" w:rsidRPr="001C47AC">
        <w:t xml:space="preserve">a </w:t>
      </w:r>
      <w:r w:rsidRPr="001C47AC">
        <w:t>gene</w:t>
      </w:r>
      <w:r w:rsidR="00095E2F" w:rsidRPr="001C47AC">
        <w:t>’s RNA</w:t>
      </w:r>
      <w:r w:rsidRPr="001C47AC">
        <w:t xml:space="preserve"> concentration observed in a single sample</w:t>
      </w:r>
      <w:r w:rsidRPr="001C47AC">
        <w:t>.</w:t>
      </w:r>
      <w:r w:rsidR="00347960" w:rsidRPr="001C47AC">
        <w:t xml:space="preserve"> </w:t>
      </w:r>
      <w:r w:rsidR="00095E2F" w:rsidRPr="001C47AC">
        <w:t>The m</w:t>
      </w:r>
      <w:r w:rsidR="00347960" w:rsidRPr="001C47AC">
        <w:t xml:space="preserve">ean </w:t>
      </w:r>
      <w:r w:rsidR="00095E2F" w:rsidRPr="001C47AC">
        <w:t xml:space="preserve">RNA </w:t>
      </w:r>
      <w:r w:rsidR="00347960" w:rsidRPr="001C47AC">
        <w:t>concentration of each gen</w:t>
      </w:r>
      <w:r w:rsidR="00095E2F" w:rsidRPr="001C47AC">
        <w:t>e</w:t>
      </w:r>
      <w:r w:rsidR="00347960" w:rsidRPr="001C47AC">
        <w:t xml:space="preserve"> is </w:t>
      </w:r>
      <w:r w:rsidR="00095E2F" w:rsidRPr="001C47AC">
        <w:t>indicated</w:t>
      </w:r>
      <w:r w:rsidR="00347960" w:rsidRPr="001C47AC">
        <w:t xml:space="preserve"> by the colored diamond symbols (yellow for ST and blue for EX samples) with </w:t>
      </w:r>
      <w:r w:rsidR="00095E2F" w:rsidRPr="001C47AC">
        <w:t>whiskers</w:t>
      </w:r>
      <w:r w:rsidR="00347960" w:rsidRPr="001C47AC">
        <w:t xml:space="preserve"> </w:t>
      </w:r>
      <w:r w:rsidR="00095E2F" w:rsidRPr="001C47AC">
        <w:t>representing</w:t>
      </w:r>
      <w:r w:rsidR="00347960" w:rsidRPr="001C47AC">
        <w:t xml:space="preserve"> </w:t>
      </w:r>
      <w:r w:rsidR="00095E2F" w:rsidRPr="001C47AC">
        <w:t xml:space="preserve">the </w:t>
      </w:r>
      <w:r w:rsidR="00347960" w:rsidRPr="001C47AC">
        <w:t>standard error</w:t>
      </w:r>
      <w:r w:rsidR="00095E2F" w:rsidRPr="001C47AC">
        <w:t>s</w:t>
      </w:r>
      <w:r w:rsidR="00347960" w:rsidRPr="001C47AC">
        <w:t>.</w:t>
      </w:r>
    </w:p>
    <w:p w14:paraId="04EFDDF9" w14:textId="77777777" w:rsidR="00632542" w:rsidRPr="001C47AC" w:rsidRDefault="00632542" w:rsidP="00632542"/>
    <w:p w14:paraId="01235567" w14:textId="243C1305" w:rsidR="00632542" w:rsidRPr="001C47AC" w:rsidRDefault="00632542" w:rsidP="002727CF">
      <w:pPr>
        <w:pStyle w:val="Heading2"/>
        <w:rPr>
          <w:rFonts w:asciiTheme="majorBidi" w:hAnsiTheme="majorBidi"/>
          <w:b/>
          <w:bCs/>
          <w:i/>
          <w:iCs/>
          <w:color w:val="auto"/>
          <w:sz w:val="24"/>
          <w:szCs w:val="24"/>
        </w:rPr>
      </w:pPr>
      <w:r w:rsidRPr="001C47AC">
        <w:rPr>
          <w:rFonts w:asciiTheme="majorBidi" w:hAnsiTheme="majorBidi"/>
          <w:b/>
          <w:bCs/>
          <w:i/>
          <w:iCs/>
          <w:color w:val="auto"/>
          <w:sz w:val="24"/>
          <w:szCs w:val="24"/>
        </w:rPr>
        <w:lastRenderedPageBreak/>
        <w:t>Figure S2 Mcat gene RNA concentrations in Mcat positive samples did not differ between stable visits</w:t>
      </w:r>
      <w:r w:rsidR="00220BED" w:rsidRPr="001C47AC">
        <w:rPr>
          <w:rFonts w:asciiTheme="majorBidi" w:hAnsiTheme="majorBidi"/>
          <w:b/>
          <w:bCs/>
          <w:i/>
          <w:iCs/>
          <w:color w:val="auto"/>
          <w:sz w:val="24"/>
          <w:szCs w:val="24"/>
        </w:rPr>
        <w:t xml:space="preserve"> (ST)</w:t>
      </w:r>
      <w:r w:rsidRPr="001C47AC">
        <w:rPr>
          <w:rFonts w:asciiTheme="majorBidi" w:hAnsiTheme="majorBidi"/>
          <w:b/>
          <w:bCs/>
          <w:i/>
          <w:iCs/>
          <w:color w:val="auto"/>
          <w:sz w:val="24"/>
          <w:szCs w:val="24"/>
        </w:rPr>
        <w:t xml:space="preserve"> and exacerbation</w:t>
      </w:r>
      <w:r w:rsidR="00220BED" w:rsidRPr="001C47AC">
        <w:rPr>
          <w:rFonts w:asciiTheme="majorBidi" w:hAnsiTheme="majorBidi"/>
          <w:b/>
          <w:bCs/>
          <w:i/>
          <w:iCs/>
          <w:color w:val="auto"/>
          <w:sz w:val="24"/>
          <w:szCs w:val="24"/>
        </w:rPr>
        <w:t xml:space="preserve"> visits (EX)</w:t>
      </w:r>
    </w:p>
    <w:p w14:paraId="6ECDD4C7" w14:textId="1FBE4A40" w:rsidR="00D653A5" w:rsidRPr="001C47AC" w:rsidRDefault="00D653A5" w:rsidP="00632542">
      <w:r w:rsidRPr="001C47AC">
        <w:rPr>
          <w:noProof/>
        </w:rPr>
        <w:drawing>
          <wp:inline distT="0" distB="0" distL="0" distR="0" wp14:anchorId="623337AA" wp14:editId="7DA11CF5">
            <wp:extent cx="5274310" cy="3782695"/>
            <wp:effectExtent l="0" t="0" r="2540" b="8255"/>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3782695"/>
                    </a:xfrm>
                    <a:prstGeom prst="rect">
                      <a:avLst/>
                    </a:prstGeom>
                    <a:noFill/>
                    <a:ln>
                      <a:noFill/>
                    </a:ln>
                  </pic:spPr>
                </pic:pic>
              </a:graphicData>
            </a:graphic>
          </wp:inline>
        </w:drawing>
      </w:r>
    </w:p>
    <w:p w14:paraId="2C82B46C" w14:textId="5B415328" w:rsidR="00DA4EE1" w:rsidRPr="001C47AC" w:rsidRDefault="00632542" w:rsidP="00632542">
      <w:pPr>
        <w:rPr>
          <w:b/>
          <w:bCs/>
        </w:rPr>
      </w:pPr>
      <w:r w:rsidRPr="001C47AC">
        <w:t xml:space="preserve">RNA concentration of the Mcat genes </w:t>
      </w:r>
      <w:r w:rsidRPr="001C47AC">
        <w:rPr>
          <w:i/>
          <w:iCs/>
        </w:rPr>
        <w:t>uspA2</w:t>
      </w:r>
      <w:r w:rsidRPr="001C47AC">
        <w:t xml:space="preserve">, </w:t>
      </w:r>
      <w:r w:rsidRPr="001C47AC">
        <w:rPr>
          <w:i/>
          <w:iCs/>
        </w:rPr>
        <w:t>parE</w:t>
      </w:r>
      <w:r w:rsidRPr="001C47AC">
        <w:t>, and</w:t>
      </w:r>
      <w:r w:rsidRPr="001C47AC">
        <w:rPr>
          <w:i/>
          <w:iCs/>
        </w:rPr>
        <w:t xml:space="preserve"> polA </w:t>
      </w:r>
      <w:r w:rsidRPr="001C47AC">
        <w:t xml:space="preserve">in copies per μl. The concentrations were not significantly different between ST and EX with either paired t-tests or Welch’s two-sample t-tests. </w:t>
      </w:r>
    </w:p>
    <w:p w14:paraId="0C02E299" w14:textId="2023934A" w:rsidR="00B12FCB" w:rsidRPr="001C47AC" w:rsidRDefault="00632542" w:rsidP="00632542">
      <w:r w:rsidRPr="001C47AC">
        <w:t xml:space="preserve">Each circle represents </w:t>
      </w:r>
      <w:r w:rsidR="00095E2F" w:rsidRPr="001C47AC">
        <w:t xml:space="preserve">a </w:t>
      </w:r>
      <w:r w:rsidRPr="001C47AC">
        <w:t>gene</w:t>
      </w:r>
      <w:r w:rsidR="00095E2F" w:rsidRPr="001C47AC">
        <w:t>’s RNA</w:t>
      </w:r>
      <w:r w:rsidRPr="001C47AC">
        <w:t xml:space="preserve"> concentration observed in a single sample</w:t>
      </w:r>
      <w:r w:rsidRPr="001C47AC">
        <w:t>.</w:t>
      </w:r>
      <w:r w:rsidR="007827BF" w:rsidRPr="001C47AC">
        <w:t xml:space="preserve"> </w:t>
      </w:r>
      <w:r w:rsidR="00095E2F" w:rsidRPr="001C47AC">
        <w:t>The m</w:t>
      </w:r>
      <w:r w:rsidR="007827BF" w:rsidRPr="001C47AC">
        <w:t>ean concentration of each gen</w:t>
      </w:r>
      <w:r w:rsidR="00095E2F" w:rsidRPr="001C47AC">
        <w:t>e</w:t>
      </w:r>
      <w:r w:rsidR="007827BF" w:rsidRPr="001C47AC">
        <w:t xml:space="preserve"> is </w:t>
      </w:r>
      <w:r w:rsidR="00095E2F" w:rsidRPr="001C47AC">
        <w:t>indicated</w:t>
      </w:r>
      <w:r w:rsidR="007827BF" w:rsidRPr="001C47AC">
        <w:t xml:space="preserve"> by the colored diamond symbols (yellow for ST and blue for EX samples) with </w:t>
      </w:r>
      <w:r w:rsidR="00095E2F" w:rsidRPr="001C47AC">
        <w:t>whiskers</w:t>
      </w:r>
      <w:r w:rsidR="007827BF" w:rsidRPr="001C47AC">
        <w:t xml:space="preserve"> </w:t>
      </w:r>
      <w:r w:rsidR="00095E2F" w:rsidRPr="001C47AC">
        <w:t>representing the</w:t>
      </w:r>
      <w:r w:rsidR="007827BF" w:rsidRPr="001C47AC">
        <w:t xml:space="preserve"> standard error</w:t>
      </w:r>
      <w:r w:rsidR="00095E2F" w:rsidRPr="001C47AC">
        <w:t>s</w:t>
      </w:r>
      <w:r w:rsidR="007827BF" w:rsidRPr="001C47AC">
        <w:t>.</w:t>
      </w:r>
    </w:p>
    <w:p w14:paraId="0F42EF8B" w14:textId="39511170" w:rsidR="00DC37BE" w:rsidRPr="001C47AC" w:rsidRDefault="00DC37BE">
      <w:pPr>
        <w:widowControl/>
        <w:adjustRightInd/>
        <w:spacing w:after="160" w:line="259" w:lineRule="auto"/>
        <w:jc w:val="left"/>
        <w:textAlignment w:val="auto"/>
      </w:pPr>
      <w:r w:rsidRPr="001C47AC">
        <w:br w:type="page"/>
      </w:r>
    </w:p>
    <w:p w14:paraId="65C4C221" w14:textId="61978CE7" w:rsidR="00DC37BE" w:rsidRPr="001C47AC" w:rsidRDefault="001C47AC" w:rsidP="00DC37BE">
      <w:pPr>
        <w:pStyle w:val="Heading1"/>
        <w:rPr>
          <w:lang w:val="en-GB"/>
        </w:rPr>
      </w:pPr>
      <w:r>
        <w:rPr>
          <w:lang w:val="en-GB"/>
        </w:rPr>
        <w:lastRenderedPageBreak/>
        <w:t>Additional</w:t>
      </w:r>
      <w:r w:rsidR="00DC37BE" w:rsidRPr="001C47AC">
        <w:rPr>
          <w:lang w:val="en-GB"/>
        </w:rPr>
        <w:t xml:space="preserve"> </w:t>
      </w:r>
      <w:r w:rsidR="00E94FAC" w:rsidRPr="001C47AC">
        <w:rPr>
          <w:lang w:val="en-GB"/>
        </w:rPr>
        <w:t>Methods</w:t>
      </w:r>
    </w:p>
    <w:p w14:paraId="48585018" w14:textId="77777777" w:rsidR="00DC37BE" w:rsidRPr="001C47AC" w:rsidRDefault="00DC37BE" w:rsidP="00DC37BE">
      <w:pPr>
        <w:pStyle w:val="Heading2"/>
        <w:rPr>
          <w:rFonts w:asciiTheme="majorBidi" w:hAnsiTheme="majorBidi"/>
          <w:b/>
          <w:bCs/>
          <w:i/>
          <w:iCs/>
          <w:color w:val="auto"/>
          <w:sz w:val="24"/>
          <w:szCs w:val="24"/>
        </w:rPr>
      </w:pPr>
      <w:r w:rsidRPr="001C47AC">
        <w:rPr>
          <w:rFonts w:asciiTheme="majorBidi" w:hAnsiTheme="majorBidi"/>
          <w:b/>
          <w:bCs/>
          <w:i/>
          <w:iCs/>
          <w:color w:val="auto"/>
          <w:sz w:val="24"/>
          <w:szCs w:val="24"/>
        </w:rPr>
        <w:t>Regression models</w:t>
      </w:r>
    </w:p>
    <w:p w14:paraId="7F0575F7" w14:textId="55D1DF88" w:rsidR="00DC37BE" w:rsidRPr="001C47AC" w:rsidRDefault="00DC37BE" w:rsidP="00DC37BE">
      <w:r w:rsidRPr="001C47AC">
        <w:t xml:space="preserve">We have generated various regression models to investigate </w:t>
      </w:r>
      <w:r w:rsidR="007F64B2" w:rsidRPr="001C47AC">
        <w:t xml:space="preserve">whether </w:t>
      </w:r>
      <w:r w:rsidRPr="001C47AC">
        <w:t xml:space="preserve">some of the subjects’ features and parameters, </w:t>
      </w:r>
      <w:r w:rsidR="00095E2F" w:rsidRPr="001C47AC">
        <w:t xml:space="preserve">such as </w:t>
      </w:r>
      <w:r w:rsidRPr="001C47AC">
        <w:t xml:space="preserve">COPD status at enrolment or at </w:t>
      </w:r>
      <w:r w:rsidR="007F64B2" w:rsidRPr="001C47AC">
        <w:t>a subsequent</w:t>
      </w:r>
      <w:r w:rsidRPr="001C47AC">
        <w:t xml:space="preserve"> visit, were correlated with the </w:t>
      </w:r>
      <w:r w:rsidR="007F64B2" w:rsidRPr="001C47AC">
        <w:t>RNA concentrations</w:t>
      </w:r>
      <w:r w:rsidRPr="001C47AC">
        <w:t xml:space="preserve"> of the antigens as measured by</w:t>
      </w:r>
      <w:r w:rsidR="00EA3B6C" w:rsidRPr="001C47AC">
        <w:t xml:space="preserve"> reverse-transcriptase droplet digital PCR (</w:t>
      </w:r>
      <w:r w:rsidRPr="001C47AC">
        <w:t>RT-ddPCR</w:t>
      </w:r>
      <w:r w:rsidR="00EA3B6C" w:rsidRPr="001C47AC">
        <w:t>)</w:t>
      </w:r>
      <w:r w:rsidRPr="001C47AC">
        <w:t xml:space="preserve">. </w:t>
      </w:r>
    </w:p>
    <w:p w14:paraId="0F8B8F5A" w14:textId="3EC35301" w:rsidR="00DC37BE" w:rsidRPr="001C47AC" w:rsidRDefault="00DC37BE" w:rsidP="00DC37BE">
      <w:r w:rsidRPr="001C47AC">
        <w:t xml:space="preserve">We used the following rank linear regression models (implemented by </w:t>
      </w:r>
      <w:r w:rsidRPr="001C47AC">
        <w:rPr>
          <w:i/>
          <w:iCs/>
        </w:rPr>
        <w:t>rfit</w:t>
      </w:r>
      <w:r w:rsidRPr="001C47AC">
        <w:t xml:space="preserve"> function of R Rfit package) to inspect correlations between antigens</w:t>
      </w:r>
      <w:r w:rsidR="007F64B2" w:rsidRPr="001C47AC">
        <w:t>’</w:t>
      </w:r>
      <w:r w:rsidRPr="001C47AC">
        <w:t xml:space="preserve"> </w:t>
      </w:r>
      <w:r w:rsidR="007F64B2" w:rsidRPr="001C47AC">
        <w:t>RNA concentration</w:t>
      </w:r>
      <w:r w:rsidRPr="001C47AC">
        <w:t xml:space="preserve"> (absolute and log-normalised to the selected housekeeping genes expression in the same sample, at stable visits and exacerbations) with key features observed in the study. In case of relationships with discrete categorical variables, we applied a rank</w:t>
      </w:r>
      <w:r w:rsidR="00362BE3" w:rsidRPr="001C47AC">
        <w:t>-based</w:t>
      </w:r>
      <w:r w:rsidRPr="001C47AC">
        <w:t xml:space="preserve"> </w:t>
      </w:r>
      <w:r w:rsidR="007F64B2" w:rsidRPr="001C47AC">
        <w:t>ANOVA</w:t>
      </w:r>
      <w:r w:rsidRPr="001C47AC">
        <w:t xml:space="preserve"> model (implemented by </w:t>
      </w:r>
      <w:r w:rsidRPr="001C47AC">
        <w:rPr>
          <w:i/>
          <w:iCs/>
        </w:rPr>
        <w:t>raov</w:t>
      </w:r>
      <w:r w:rsidRPr="001C47AC">
        <w:t xml:space="preserve"> function of R Rfit package). </w:t>
      </w:r>
    </w:p>
    <w:p w14:paraId="780724AB" w14:textId="77777777" w:rsidR="00DC37BE" w:rsidRPr="001C47AC" w:rsidRDefault="00DC37BE" w:rsidP="00DC37BE">
      <w:pPr>
        <w:pStyle w:val="ListParagraph"/>
        <w:numPr>
          <w:ilvl w:val="0"/>
          <w:numId w:val="1"/>
        </w:numPr>
        <w:rPr>
          <w:i/>
          <w:iCs/>
        </w:rPr>
      </w:pPr>
      <w:r w:rsidRPr="001C47AC">
        <w:rPr>
          <w:i/>
          <w:iCs/>
        </w:rPr>
        <w:t>Relationship with total number of exacerbations during the study</w:t>
      </w:r>
    </w:p>
    <w:p w14:paraId="08032072" w14:textId="448E368C" w:rsidR="00967221" w:rsidRPr="001C47AC" w:rsidRDefault="00DC37BE" w:rsidP="000F2069">
      <w:pPr>
        <w:jc w:val="center"/>
      </w:pPr>
      <w:r w:rsidRPr="001C47AC">
        <w:t>(n</w:t>
      </w:r>
      <w:r w:rsidR="007F64B2" w:rsidRPr="001C47AC">
        <w:t>umber</w:t>
      </w:r>
      <w:r w:rsidRPr="001C47AC">
        <w:t xml:space="preserve"> of exacerbations during the study) ~ (Antigen </w:t>
      </w:r>
      <w:r w:rsidR="007F64B2" w:rsidRPr="001C47AC">
        <w:t>RNA concentration</w:t>
      </w:r>
      <w:r w:rsidRPr="001C47AC">
        <w:t>)</w:t>
      </w:r>
    </w:p>
    <w:p w14:paraId="110B4F42" w14:textId="4184D959" w:rsidR="00DC37BE" w:rsidRPr="001C47AC" w:rsidRDefault="00DC37BE" w:rsidP="00DC37BE">
      <w:pPr>
        <w:pStyle w:val="ListParagraph"/>
        <w:numPr>
          <w:ilvl w:val="0"/>
          <w:numId w:val="1"/>
        </w:numPr>
        <w:rPr>
          <w:i/>
          <w:iCs/>
        </w:rPr>
      </w:pPr>
      <w:r w:rsidRPr="001C47AC">
        <w:rPr>
          <w:i/>
          <w:iCs/>
        </w:rPr>
        <w:t>Relationship with the average quantification of Hi or M</w:t>
      </w:r>
      <w:r w:rsidR="007F64B2" w:rsidRPr="001C47AC">
        <w:rPr>
          <w:i/>
          <w:iCs/>
        </w:rPr>
        <w:t>c</w:t>
      </w:r>
      <w:r w:rsidRPr="001C47AC">
        <w:rPr>
          <w:i/>
          <w:iCs/>
        </w:rPr>
        <w:t>at pathogens DNA</w:t>
      </w:r>
    </w:p>
    <w:p w14:paraId="5B24BA12" w14:textId="06734665" w:rsidR="00967221" w:rsidRPr="001C47AC" w:rsidRDefault="00DC37BE" w:rsidP="000F2069">
      <w:pPr>
        <w:jc w:val="center"/>
      </w:pPr>
      <w:r w:rsidRPr="001C47AC">
        <w:t>(subject</w:t>
      </w:r>
      <w:r w:rsidR="007F64B2" w:rsidRPr="001C47AC">
        <w:t>’s average</w:t>
      </w:r>
      <w:r w:rsidRPr="001C47AC">
        <w:t xml:space="preserve"> </w:t>
      </w:r>
      <w:r w:rsidR="002C2AB7" w:rsidRPr="001C47AC">
        <w:t xml:space="preserve">amount </w:t>
      </w:r>
      <w:r w:rsidRPr="001C47AC">
        <w:t xml:space="preserve">of pathogen DNA) ~ (Antigen </w:t>
      </w:r>
      <w:r w:rsidR="007F64B2" w:rsidRPr="001C47AC">
        <w:t>RNA concentration</w:t>
      </w:r>
      <w:r w:rsidRPr="001C47AC">
        <w:t>)</w:t>
      </w:r>
    </w:p>
    <w:p w14:paraId="31D5E95F" w14:textId="78180FFA" w:rsidR="00DC37BE" w:rsidRPr="001C47AC" w:rsidRDefault="00DC37BE" w:rsidP="00DC37BE">
      <w:pPr>
        <w:pStyle w:val="ListParagraph"/>
        <w:numPr>
          <w:ilvl w:val="0"/>
          <w:numId w:val="1"/>
        </w:numPr>
        <w:rPr>
          <w:i/>
          <w:iCs/>
        </w:rPr>
      </w:pPr>
      <w:r w:rsidRPr="001C47AC">
        <w:rPr>
          <w:i/>
          <w:iCs/>
        </w:rPr>
        <w:t xml:space="preserve">Relationship with the COPD status at </w:t>
      </w:r>
      <w:r w:rsidR="00967221" w:rsidRPr="001C47AC">
        <w:rPr>
          <w:i/>
          <w:iCs/>
        </w:rPr>
        <w:t>enrolment</w:t>
      </w:r>
      <w:r w:rsidRPr="001C47AC">
        <w:rPr>
          <w:i/>
          <w:iCs/>
        </w:rPr>
        <w:t xml:space="preserve"> (airflow limitation: Moderate, Severe</w:t>
      </w:r>
      <w:r w:rsidR="002C2AB7" w:rsidRPr="001C47AC">
        <w:rPr>
          <w:i/>
          <w:iCs/>
        </w:rPr>
        <w:t>,</w:t>
      </w:r>
      <w:r w:rsidRPr="001C47AC">
        <w:rPr>
          <w:i/>
          <w:iCs/>
        </w:rPr>
        <w:t xml:space="preserve"> or Very severe)</w:t>
      </w:r>
    </w:p>
    <w:p w14:paraId="12E39C85" w14:textId="2230F496" w:rsidR="00967221" w:rsidRPr="001C47AC" w:rsidRDefault="00DC37BE" w:rsidP="000F2069">
      <w:pPr>
        <w:jc w:val="center"/>
      </w:pPr>
      <w:r w:rsidRPr="001C47AC">
        <w:t xml:space="preserve">(Antigen </w:t>
      </w:r>
      <w:r w:rsidR="007F64B2" w:rsidRPr="001C47AC">
        <w:t>RNA concentration</w:t>
      </w:r>
      <w:r w:rsidRPr="001C47AC">
        <w:t xml:space="preserve">) ~ (airflow limitation at </w:t>
      </w:r>
      <w:r w:rsidR="00967221" w:rsidRPr="001C47AC">
        <w:t>enrolment</w:t>
      </w:r>
      <w:r w:rsidRPr="001C47AC">
        <w:t>)</w:t>
      </w:r>
    </w:p>
    <w:p w14:paraId="07F25E8F" w14:textId="2FA0A327" w:rsidR="00DC37BE" w:rsidRPr="001C47AC" w:rsidRDefault="00DC37BE" w:rsidP="00DC37BE">
      <w:pPr>
        <w:pStyle w:val="ListParagraph"/>
        <w:numPr>
          <w:ilvl w:val="0"/>
          <w:numId w:val="1"/>
        </w:numPr>
        <w:rPr>
          <w:i/>
          <w:iCs/>
        </w:rPr>
      </w:pPr>
      <w:r w:rsidRPr="001C47AC">
        <w:rPr>
          <w:i/>
          <w:iCs/>
        </w:rPr>
        <w:t>Relationship with the COPD status at each visit (airflow limitation: Missing confirmed, Moderate, Severe</w:t>
      </w:r>
      <w:r w:rsidR="002C2AB7" w:rsidRPr="001C47AC">
        <w:rPr>
          <w:i/>
          <w:iCs/>
        </w:rPr>
        <w:t>,</w:t>
      </w:r>
      <w:r w:rsidRPr="001C47AC">
        <w:rPr>
          <w:i/>
          <w:iCs/>
        </w:rPr>
        <w:t xml:space="preserve"> or Very severe)</w:t>
      </w:r>
    </w:p>
    <w:p w14:paraId="64ECF7A7" w14:textId="79C960BF" w:rsidR="00967221" w:rsidRPr="001C47AC" w:rsidRDefault="00DC37BE" w:rsidP="00941DE8">
      <w:pPr>
        <w:jc w:val="center"/>
      </w:pPr>
      <w:r w:rsidRPr="001C47AC">
        <w:t xml:space="preserve">(Antigen </w:t>
      </w:r>
      <w:r w:rsidR="002C2AB7" w:rsidRPr="001C47AC">
        <w:t>RNA concentration</w:t>
      </w:r>
      <w:r w:rsidRPr="001C47AC">
        <w:t>) ~ (airflow limitation at single visit)</w:t>
      </w:r>
    </w:p>
    <w:p w14:paraId="56B90B28" w14:textId="011EE41E" w:rsidR="00DC37BE" w:rsidRPr="001C47AC" w:rsidRDefault="00DC37BE" w:rsidP="00DC37BE">
      <w:pPr>
        <w:pStyle w:val="ListParagraph"/>
        <w:numPr>
          <w:ilvl w:val="0"/>
          <w:numId w:val="1"/>
        </w:numPr>
        <w:rPr>
          <w:i/>
          <w:iCs/>
        </w:rPr>
      </w:pPr>
      <w:r w:rsidRPr="001C47AC">
        <w:rPr>
          <w:i/>
          <w:iCs/>
        </w:rPr>
        <w:lastRenderedPageBreak/>
        <w:t>Relationship with the subject</w:t>
      </w:r>
      <w:r w:rsidR="002C2AB7" w:rsidRPr="001C47AC">
        <w:rPr>
          <w:i/>
          <w:iCs/>
        </w:rPr>
        <w:t>’s</w:t>
      </w:r>
      <w:r w:rsidRPr="001C47AC">
        <w:rPr>
          <w:i/>
          <w:iCs/>
        </w:rPr>
        <w:t xml:space="preserve"> gender (M</w:t>
      </w:r>
      <w:r w:rsidR="006B1F03" w:rsidRPr="001C47AC">
        <w:rPr>
          <w:i/>
          <w:iCs/>
        </w:rPr>
        <w:t>ale</w:t>
      </w:r>
      <w:r w:rsidRPr="001C47AC">
        <w:rPr>
          <w:i/>
          <w:iCs/>
        </w:rPr>
        <w:t xml:space="preserve"> or F</w:t>
      </w:r>
      <w:r w:rsidR="006B1F03" w:rsidRPr="001C47AC">
        <w:rPr>
          <w:i/>
          <w:iCs/>
        </w:rPr>
        <w:t>emale</w:t>
      </w:r>
      <w:r w:rsidRPr="001C47AC">
        <w:rPr>
          <w:i/>
          <w:iCs/>
        </w:rPr>
        <w:t>)</w:t>
      </w:r>
    </w:p>
    <w:p w14:paraId="5713E6F7" w14:textId="4861794D" w:rsidR="00967221" w:rsidRPr="001C47AC" w:rsidRDefault="00DC37BE" w:rsidP="000F2069">
      <w:pPr>
        <w:jc w:val="center"/>
      </w:pPr>
      <w:r w:rsidRPr="001C47AC">
        <w:t xml:space="preserve">(Antigen </w:t>
      </w:r>
      <w:r w:rsidR="002C2AB7" w:rsidRPr="001C47AC">
        <w:t>RNA concentration</w:t>
      </w:r>
      <w:r w:rsidRPr="001C47AC">
        <w:t>) ~ (gender)</w:t>
      </w:r>
    </w:p>
    <w:p w14:paraId="26E4E3C1" w14:textId="0D06B5C2" w:rsidR="00DC37BE" w:rsidRPr="001C47AC" w:rsidRDefault="00DC37BE" w:rsidP="00DC37BE">
      <w:pPr>
        <w:pStyle w:val="ListParagraph"/>
        <w:numPr>
          <w:ilvl w:val="0"/>
          <w:numId w:val="1"/>
        </w:numPr>
        <w:rPr>
          <w:i/>
          <w:iCs/>
        </w:rPr>
      </w:pPr>
      <w:r w:rsidRPr="001C47AC">
        <w:rPr>
          <w:i/>
          <w:iCs/>
        </w:rPr>
        <w:t>Relationship with the subject</w:t>
      </w:r>
      <w:r w:rsidR="002C2AB7" w:rsidRPr="001C47AC">
        <w:rPr>
          <w:i/>
          <w:iCs/>
        </w:rPr>
        <w:t>’s</w:t>
      </w:r>
      <w:r w:rsidRPr="001C47AC">
        <w:rPr>
          <w:i/>
          <w:iCs/>
        </w:rPr>
        <w:t xml:space="preserve"> age</w:t>
      </w:r>
    </w:p>
    <w:p w14:paraId="00C2D7E2" w14:textId="25FF8422" w:rsidR="00967221" w:rsidRPr="001C47AC" w:rsidRDefault="00DC37BE" w:rsidP="000F2069">
      <w:pPr>
        <w:jc w:val="center"/>
      </w:pPr>
      <w:r w:rsidRPr="001C47AC">
        <w:t xml:space="preserve">(Antigen </w:t>
      </w:r>
      <w:r w:rsidR="002C2AB7" w:rsidRPr="001C47AC">
        <w:t>RNA concentration</w:t>
      </w:r>
      <w:r w:rsidRPr="001C47AC">
        <w:t>) ~ (age)</w:t>
      </w:r>
    </w:p>
    <w:p w14:paraId="0BE6D0FA" w14:textId="36A45F2F" w:rsidR="00DC37BE" w:rsidRPr="001C47AC" w:rsidRDefault="00DC37BE" w:rsidP="00DC37BE">
      <w:pPr>
        <w:pStyle w:val="ListParagraph"/>
        <w:numPr>
          <w:ilvl w:val="0"/>
          <w:numId w:val="1"/>
        </w:numPr>
        <w:rPr>
          <w:i/>
          <w:iCs/>
        </w:rPr>
      </w:pPr>
      <w:r w:rsidRPr="001C47AC">
        <w:rPr>
          <w:i/>
          <w:iCs/>
        </w:rPr>
        <w:t xml:space="preserve">Relationship with the number of exacerbations in </w:t>
      </w:r>
      <w:r w:rsidR="002C2AB7" w:rsidRPr="001C47AC">
        <w:rPr>
          <w:i/>
          <w:iCs/>
        </w:rPr>
        <w:t>the</w:t>
      </w:r>
      <w:r w:rsidRPr="001C47AC">
        <w:rPr>
          <w:i/>
          <w:iCs/>
        </w:rPr>
        <w:t xml:space="preserve"> year before enrolment</w:t>
      </w:r>
    </w:p>
    <w:p w14:paraId="3C54405A" w14:textId="1716F2B6" w:rsidR="00C6385D" w:rsidRPr="001C47AC" w:rsidRDefault="00DC37BE" w:rsidP="001C47AC">
      <w:r w:rsidRPr="001C47AC">
        <w:t xml:space="preserve">(Antigen </w:t>
      </w:r>
      <w:r w:rsidR="002C2AB7" w:rsidRPr="001C47AC">
        <w:t>RNA concentration</w:t>
      </w:r>
      <w:r w:rsidRPr="001C47AC">
        <w:t>) ~ (n</w:t>
      </w:r>
      <w:r w:rsidR="002C2AB7" w:rsidRPr="001C47AC">
        <w:t>umber</w:t>
      </w:r>
      <w:r w:rsidRPr="001C47AC">
        <w:t xml:space="preserve"> of exacerbations </w:t>
      </w:r>
      <w:r w:rsidR="002C2AB7" w:rsidRPr="001C47AC">
        <w:t xml:space="preserve">in the </w:t>
      </w:r>
      <w:r w:rsidRPr="001C47AC">
        <w:t>year before enrolment)</w:t>
      </w:r>
    </w:p>
    <w:p w14:paraId="7BE86A8A" w14:textId="604EE959" w:rsidR="000F2069" w:rsidRPr="001C47AC" w:rsidRDefault="000F2069" w:rsidP="000F2069">
      <w:pPr>
        <w:pStyle w:val="Heading2"/>
        <w:rPr>
          <w:rFonts w:asciiTheme="majorBidi" w:hAnsiTheme="majorBidi"/>
          <w:b/>
          <w:bCs/>
          <w:i/>
          <w:iCs/>
          <w:color w:val="auto"/>
          <w:sz w:val="24"/>
          <w:szCs w:val="24"/>
        </w:rPr>
      </w:pPr>
      <w:r w:rsidRPr="001C47AC">
        <w:rPr>
          <w:rFonts w:asciiTheme="majorBidi" w:hAnsiTheme="majorBidi"/>
          <w:b/>
          <w:bCs/>
          <w:i/>
          <w:iCs/>
          <w:color w:val="auto"/>
          <w:sz w:val="24"/>
          <w:szCs w:val="24"/>
        </w:rPr>
        <w:t>RNA quantity determination and RNA amounts used in the experiments</w:t>
      </w:r>
    </w:p>
    <w:p w14:paraId="598FCA81" w14:textId="13099B77" w:rsidR="008A034C" w:rsidRPr="001C47AC" w:rsidRDefault="008A034C" w:rsidP="008A034C">
      <w:pPr>
        <w:rPr>
          <w:sz w:val="22"/>
          <w:szCs w:val="22"/>
        </w:rPr>
      </w:pPr>
      <w:r w:rsidRPr="001C47AC">
        <w:rPr>
          <w:sz w:val="22"/>
          <w:szCs w:val="22"/>
        </w:rPr>
        <w:t xml:space="preserve">The quantity and quality of the RNA isolated was determined in </w:t>
      </w:r>
      <w:r w:rsidR="000418C9" w:rsidRPr="001C47AC">
        <w:rPr>
          <w:sz w:val="22"/>
          <w:szCs w:val="22"/>
        </w:rPr>
        <w:t>ten</w:t>
      </w:r>
      <w:r w:rsidRPr="001C47AC">
        <w:rPr>
          <w:sz w:val="22"/>
          <w:szCs w:val="22"/>
        </w:rPr>
        <w:t xml:space="preserve"> sputum samples that were used for the setup experiments. RNA quantity was assessed with a 2100 Bioanalyzer System (Agilent Technologies). The RNA concentrations ranged from 1 to 51 ng/μl (mean 10.6 ng/μl) and the RNA integrity numbers (RIN) ranged from N/A to 5.20. Note that the RIN cannot be determined (N/A) using the Prokaryote Total RNA Nano assay when the RNA concentration is </w:t>
      </w:r>
      <w:r w:rsidR="00454574" w:rsidRPr="001C47AC">
        <w:rPr>
          <w:sz w:val="22"/>
          <w:szCs w:val="22"/>
        </w:rPr>
        <w:t xml:space="preserve">very </w:t>
      </w:r>
      <w:r w:rsidRPr="001C47AC">
        <w:rPr>
          <w:sz w:val="22"/>
          <w:szCs w:val="22"/>
        </w:rPr>
        <w:t xml:space="preserve">low. </w:t>
      </w:r>
    </w:p>
    <w:p w14:paraId="7C58A41B" w14:textId="7FC7AC33" w:rsidR="008A034C" w:rsidRPr="00D66DAB" w:rsidRDefault="008A034C" w:rsidP="008A034C">
      <w:pPr>
        <w:ind w:firstLine="720"/>
        <w:rPr>
          <w:sz w:val="22"/>
          <w:szCs w:val="22"/>
        </w:rPr>
      </w:pPr>
      <w:r w:rsidRPr="001C47AC">
        <w:rPr>
          <w:sz w:val="22"/>
          <w:szCs w:val="22"/>
        </w:rPr>
        <w:t xml:space="preserve">RT-ddPCRs were performed using 1 μl </w:t>
      </w:r>
      <w:r w:rsidR="00454574" w:rsidRPr="001C47AC">
        <w:rPr>
          <w:sz w:val="22"/>
          <w:szCs w:val="22"/>
        </w:rPr>
        <w:t>and/or</w:t>
      </w:r>
      <w:r w:rsidRPr="001C47AC">
        <w:rPr>
          <w:sz w:val="22"/>
          <w:szCs w:val="22"/>
        </w:rPr>
        <w:t xml:space="preserve"> serial dilutions of each RNA preparation. The quantity of RNA used in the RT-ddPCR varied on the basis of the expression level of each gene in order to avoid that the RT-ddPCR reached the saturation point where the RNA measurements </w:t>
      </w:r>
      <w:r w:rsidR="002E42B9" w:rsidRPr="001C47AC">
        <w:rPr>
          <w:sz w:val="22"/>
          <w:szCs w:val="22"/>
        </w:rPr>
        <w:t>would be</w:t>
      </w:r>
      <w:r w:rsidRPr="001C47AC">
        <w:rPr>
          <w:sz w:val="22"/>
          <w:szCs w:val="22"/>
        </w:rPr>
        <w:t xml:space="preserve"> impaired.</w:t>
      </w:r>
    </w:p>
    <w:p w14:paraId="7616D658" w14:textId="0CC76C3B" w:rsidR="00DB4976" w:rsidRPr="002C2AB7" w:rsidRDefault="00DB4976" w:rsidP="008A034C"/>
    <w:sectPr w:rsidR="00DB4976" w:rsidRPr="002C2AB7" w:rsidSect="0024208A">
      <w:footerReference w:type="default" r:id="rId12"/>
      <w:pgSz w:w="11906" w:h="16838"/>
      <w:pgMar w:top="1440" w:right="1800" w:bottom="1977"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1282B2" w14:textId="77777777" w:rsidR="00434F3A" w:rsidRDefault="00434F3A">
      <w:pPr>
        <w:spacing w:after="0" w:line="240" w:lineRule="auto"/>
      </w:pPr>
      <w:r>
        <w:separator/>
      </w:r>
    </w:p>
  </w:endnote>
  <w:endnote w:type="continuationSeparator" w:id="0">
    <w:p w14:paraId="6ED84203" w14:textId="77777777" w:rsidR="00434F3A" w:rsidRDefault="00434F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auto"/>
    <w:pitch w:val="variable"/>
    <w:sig w:usb0="00000000"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371CB6" w14:textId="77777777" w:rsidR="00FF70FF" w:rsidRPr="00EE53BC" w:rsidRDefault="00632542" w:rsidP="00EE53BC">
    <w:pPr>
      <w:pStyle w:val="Footer"/>
      <w:jc w:val="center"/>
      <w:rPr>
        <w:rFonts w:ascii="Calibri" w:hAnsi="Calibri" w:cs="Calibri"/>
        <w:b/>
        <w:sz w:val="20"/>
        <w:lang w:val="en-US"/>
      </w:rPr>
    </w:pPr>
    <w:r w:rsidRPr="001B46AD">
      <w:rPr>
        <w:rFonts w:ascii="Calibri" w:hAnsi="Calibri" w:cs="Calibri"/>
        <w:sz w:val="20"/>
        <w:lang w:val="en-US"/>
      </w:rPr>
      <w:t xml:space="preserve">Page </w:t>
    </w:r>
    <w:r w:rsidRPr="00EE53BC">
      <w:rPr>
        <w:rFonts w:ascii="Calibri" w:hAnsi="Calibri" w:cs="Calibri"/>
        <w:b/>
        <w:sz w:val="20"/>
        <w:lang w:val="fr-BE"/>
      </w:rPr>
      <w:fldChar w:fldCharType="begin"/>
    </w:r>
    <w:r w:rsidRPr="001B46AD">
      <w:rPr>
        <w:rFonts w:ascii="Calibri" w:hAnsi="Calibri" w:cs="Calibri"/>
        <w:b/>
        <w:sz w:val="20"/>
        <w:lang w:val="en-US"/>
      </w:rPr>
      <w:instrText xml:space="preserve"> PAGE  \* Arabic  \* MERGEFORMAT </w:instrText>
    </w:r>
    <w:r w:rsidRPr="00EE53BC">
      <w:rPr>
        <w:rFonts w:ascii="Calibri" w:hAnsi="Calibri" w:cs="Calibri"/>
        <w:b/>
        <w:sz w:val="20"/>
        <w:lang w:val="fr-BE"/>
      </w:rPr>
      <w:fldChar w:fldCharType="separate"/>
    </w:r>
    <w:r>
      <w:rPr>
        <w:rFonts w:ascii="Calibri" w:hAnsi="Calibri" w:cs="Calibri"/>
        <w:b/>
        <w:noProof/>
        <w:sz w:val="20"/>
        <w:lang w:val="en-US"/>
      </w:rPr>
      <w:t>1</w:t>
    </w:r>
    <w:r w:rsidRPr="00EE53BC">
      <w:rPr>
        <w:rFonts w:ascii="Calibri" w:hAnsi="Calibri" w:cs="Calibri"/>
        <w:b/>
        <w:sz w:val="20"/>
        <w:lang w:val="fr-BE"/>
      </w:rPr>
      <w:fldChar w:fldCharType="end"/>
    </w:r>
    <w:r w:rsidRPr="001B46AD">
      <w:rPr>
        <w:rFonts w:ascii="Calibri" w:hAnsi="Calibri" w:cs="Calibri"/>
        <w:sz w:val="20"/>
        <w:lang w:val="en-US"/>
      </w:rPr>
      <w:t xml:space="preserve"> of </w:t>
    </w:r>
    <w:r w:rsidRPr="00EE53BC">
      <w:rPr>
        <w:rFonts w:ascii="Calibri" w:hAnsi="Calibri" w:cs="Calibri"/>
        <w:b/>
        <w:sz w:val="20"/>
        <w:lang w:val="fr-BE"/>
      </w:rPr>
      <w:fldChar w:fldCharType="begin"/>
    </w:r>
    <w:r w:rsidRPr="001B46AD">
      <w:rPr>
        <w:rFonts w:ascii="Calibri" w:hAnsi="Calibri" w:cs="Calibri"/>
        <w:b/>
        <w:sz w:val="20"/>
        <w:lang w:val="en-US"/>
      </w:rPr>
      <w:instrText xml:space="preserve"> NUMPAGES  \* Arabic  \* MERGEFORMAT </w:instrText>
    </w:r>
    <w:r w:rsidRPr="00EE53BC">
      <w:rPr>
        <w:rFonts w:ascii="Calibri" w:hAnsi="Calibri" w:cs="Calibri"/>
        <w:b/>
        <w:sz w:val="20"/>
        <w:lang w:val="fr-BE"/>
      </w:rPr>
      <w:fldChar w:fldCharType="separate"/>
    </w:r>
    <w:r>
      <w:rPr>
        <w:rFonts w:ascii="Calibri" w:hAnsi="Calibri" w:cs="Calibri"/>
        <w:b/>
        <w:noProof/>
        <w:sz w:val="20"/>
        <w:lang w:val="en-US"/>
      </w:rPr>
      <w:t>16</w:t>
    </w:r>
    <w:r w:rsidRPr="00EE53BC">
      <w:rPr>
        <w:rFonts w:ascii="Calibri" w:hAnsi="Calibri" w:cs="Calibri"/>
        <w:b/>
        <w:sz w:val="20"/>
        <w:lang w:val="fr-BE"/>
      </w:rPr>
      <w:fldChar w:fldCharType="end"/>
    </w:r>
  </w:p>
  <w:p w14:paraId="5E556AC0" w14:textId="77777777" w:rsidR="00FF70FF" w:rsidRPr="001B46AD" w:rsidRDefault="00434F3A" w:rsidP="001B46AD">
    <w:pPr>
      <w:pStyle w:val="Footer"/>
      <w:spacing w:after="0" w:line="240" w:lineRule="auto"/>
      <w:rPr>
        <w:rFonts w:ascii="Calibri" w:hAnsi="Calibri" w:cs="Calibri"/>
        <w:i/>
        <w:sz w:val="18"/>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7C92B" w14:textId="77777777" w:rsidR="00434F3A" w:rsidRDefault="00434F3A">
      <w:pPr>
        <w:spacing w:after="0" w:line="240" w:lineRule="auto"/>
      </w:pPr>
      <w:r>
        <w:separator/>
      </w:r>
    </w:p>
  </w:footnote>
  <w:footnote w:type="continuationSeparator" w:id="0">
    <w:p w14:paraId="029D364E" w14:textId="77777777" w:rsidR="00434F3A" w:rsidRDefault="00434F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92376C"/>
    <w:multiLevelType w:val="hybridMultilevel"/>
    <w:tmpl w:val="19C0391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1MzI2NjYztLCwMDNQ0lEKTi0uzszPAykwrQUABuktZywAAAA="/>
  </w:docVars>
  <w:rsids>
    <w:rsidRoot w:val="00632542"/>
    <w:rsid w:val="00021C11"/>
    <w:rsid w:val="000418C9"/>
    <w:rsid w:val="000863D2"/>
    <w:rsid w:val="00095E2F"/>
    <w:rsid w:val="000B39F2"/>
    <w:rsid w:val="000D4D46"/>
    <w:rsid w:val="000F2069"/>
    <w:rsid w:val="00135969"/>
    <w:rsid w:val="00195BBE"/>
    <w:rsid w:val="001C47AC"/>
    <w:rsid w:val="00220BED"/>
    <w:rsid w:val="0024208A"/>
    <w:rsid w:val="002727CF"/>
    <w:rsid w:val="002974AB"/>
    <w:rsid w:val="002B1E3B"/>
    <w:rsid w:val="002C2AB7"/>
    <w:rsid w:val="002E42B9"/>
    <w:rsid w:val="0030419E"/>
    <w:rsid w:val="00347960"/>
    <w:rsid w:val="00353073"/>
    <w:rsid w:val="00362BE3"/>
    <w:rsid w:val="0039166E"/>
    <w:rsid w:val="00434F3A"/>
    <w:rsid w:val="00454574"/>
    <w:rsid w:val="00470571"/>
    <w:rsid w:val="004A410A"/>
    <w:rsid w:val="004B03AA"/>
    <w:rsid w:val="004F41FA"/>
    <w:rsid w:val="005554C9"/>
    <w:rsid w:val="005A1DF2"/>
    <w:rsid w:val="005E19A9"/>
    <w:rsid w:val="00632542"/>
    <w:rsid w:val="00644A6B"/>
    <w:rsid w:val="006515D8"/>
    <w:rsid w:val="006722EE"/>
    <w:rsid w:val="00694D87"/>
    <w:rsid w:val="006B1F03"/>
    <w:rsid w:val="007329D6"/>
    <w:rsid w:val="00751E6A"/>
    <w:rsid w:val="007660B2"/>
    <w:rsid w:val="007827BF"/>
    <w:rsid w:val="007A03E1"/>
    <w:rsid w:val="007A0BC4"/>
    <w:rsid w:val="007E3790"/>
    <w:rsid w:val="007F64B2"/>
    <w:rsid w:val="00801BFD"/>
    <w:rsid w:val="008A034C"/>
    <w:rsid w:val="008A353F"/>
    <w:rsid w:val="008D0A54"/>
    <w:rsid w:val="00937975"/>
    <w:rsid w:val="00941DE8"/>
    <w:rsid w:val="00967221"/>
    <w:rsid w:val="009E2BA5"/>
    <w:rsid w:val="00A22FFA"/>
    <w:rsid w:val="00A36B7C"/>
    <w:rsid w:val="00A564E0"/>
    <w:rsid w:val="00AD6A30"/>
    <w:rsid w:val="00B12FCB"/>
    <w:rsid w:val="00B71DD0"/>
    <w:rsid w:val="00B8043C"/>
    <w:rsid w:val="00C065F3"/>
    <w:rsid w:val="00C53D75"/>
    <w:rsid w:val="00C6385D"/>
    <w:rsid w:val="00C951DA"/>
    <w:rsid w:val="00D218D7"/>
    <w:rsid w:val="00D64B3C"/>
    <w:rsid w:val="00D653A5"/>
    <w:rsid w:val="00DA4EE1"/>
    <w:rsid w:val="00DB4976"/>
    <w:rsid w:val="00DC37BE"/>
    <w:rsid w:val="00DC6665"/>
    <w:rsid w:val="00E336C3"/>
    <w:rsid w:val="00E43522"/>
    <w:rsid w:val="00E94FAC"/>
    <w:rsid w:val="00EA3B6C"/>
    <w:rsid w:val="00EC63E5"/>
    <w:rsid w:val="00F57539"/>
    <w:rsid w:val="00F67D69"/>
    <w:rsid w:val="00FF478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B8199E"/>
  <w15:chartTrackingRefBased/>
  <w15:docId w15:val="{8B7F47F1-0D49-4DC0-8959-3711564EF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542"/>
    <w:pPr>
      <w:widowControl w:val="0"/>
      <w:adjustRightInd w:val="0"/>
      <w:spacing w:after="120" w:line="480" w:lineRule="auto"/>
      <w:jc w:val="both"/>
      <w:textAlignment w:val="baseline"/>
    </w:pPr>
    <w:rPr>
      <w:rFonts w:ascii="Times New Roman" w:eastAsia="Times New Roman" w:hAnsi="Times New Roman" w:cs="Times New Roman"/>
      <w:sz w:val="24"/>
      <w:szCs w:val="20"/>
      <w:lang w:val="en-GB"/>
    </w:rPr>
  </w:style>
  <w:style w:type="paragraph" w:styleId="Heading1">
    <w:name w:val="heading 1"/>
    <w:basedOn w:val="Normal"/>
    <w:next w:val="Normal"/>
    <w:link w:val="Heading1Char"/>
    <w:qFormat/>
    <w:rsid w:val="00632542"/>
    <w:pPr>
      <w:widowControl/>
      <w:adjustRightInd/>
      <w:spacing w:before="240"/>
      <w:jc w:val="left"/>
      <w:textAlignment w:val="auto"/>
      <w:outlineLvl w:val="0"/>
    </w:pPr>
    <w:rPr>
      <w:rFonts w:ascii="Times New Roman Bold" w:hAnsi="Times New Roman Bold"/>
      <w:b/>
      <w:bCs/>
      <w:i/>
      <w:iCs/>
      <w:color w:val="000000"/>
      <w:sz w:val="32"/>
      <w:szCs w:val="22"/>
      <w:lang w:val="fr-BE"/>
    </w:rPr>
  </w:style>
  <w:style w:type="paragraph" w:styleId="Heading2">
    <w:name w:val="heading 2"/>
    <w:basedOn w:val="Normal"/>
    <w:next w:val="Normal"/>
    <w:link w:val="Heading2Char"/>
    <w:uiPriority w:val="9"/>
    <w:unhideWhenUsed/>
    <w:qFormat/>
    <w:rsid w:val="00DC37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51E6A"/>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32542"/>
    <w:rPr>
      <w:rFonts w:ascii="Times New Roman Bold" w:eastAsia="Times New Roman" w:hAnsi="Times New Roman Bold" w:cs="Times New Roman"/>
      <w:b/>
      <w:bCs/>
      <w:i/>
      <w:iCs/>
      <w:color w:val="000000"/>
      <w:sz w:val="32"/>
      <w:lang w:val="fr-BE"/>
    </w:rPr>
  </w:style>
  <w:style w:type="paragraph" w:styleId="Header">
    <w:name w:val="header"/>
    <w:basedOn w:val="Normal"/>
    <w:link w:val="HeaderChar"/>
    <w:uiPriority w:val="99"/>
    <w:rsid w:val="00632542"/>
    <w:pPr>
      <w:tabs>
        <w:tab w:val="center" w:pos="4153"/>
        <w:tab w:val="right" w:pos="8306"/>
      </w:tabs>
    </w:pPr>
  </w:style>
  <w:style w:type="character" w:customStyle="1" w:styleId="HeaderChar">
    <w:name w:val="Header Char"/>
    <w:basedOn w:val="DefaultParagraphFont"/>
    <w:link w:val="Header"/>
    <w:uiPriority w:val="99"/>
    <w:rsid w:val="00632542"/>
    <w:rPr>
      <w:rFonts w:ascii="Times New Roman" w:eastAsia="Times New Roman" w:hAnsi="Times New Roman" w:cs="Times New Roman"/>
      <w:sz w:val="24"/>
      <w:szCs w:val="20"/>
      <w:lang w:val="en-GB"/>
    </w:rPr>
  </w:style>
  <w:style w:type="paragraph" w:styleId="Footer">
    <w:name w:val="footer"/>
    <w:basedOn w:val="Normal"/>
    <w:link w:val="FooterChar"/>
    <w:rsid w:val="00632542"/>
    <w:pPr>
      <w:tabs>
        <w:tab w:val="center" w:pos="4153"/>
        <w:tab w:val="right" w:pos="8306"/>
      </w:tabs>
    </w:pPr>
  </w:style>
  <w:style w:type="character" w:customStyle="1" w:styleId="FooterChar">
    <w:name w:val="Footer Char"/>
    <w:basedOn w:val="DefaultParagraphFont"/>
    <w:link w:val="Footer"/>
    <w:rsid w:val="00632542"/>
    <w:rPr>
      <w:rFonts w:ascii="Times New Roman" w:eastAsia="Times New Roman" w:hAnsi="Times New Roman" w:cs="Times New Roman"/>
      <w:sz w:val="24"/>
      <w:szCs w:val="20"/>
      <w:lang w:val="en-GB"/>
    </w:rPr>
  </w:style>
  <w:style w:type="table" w:styleId="TableGrid">
    <w:name w:val="Table Grid"/>
    <w:basedOn w:val="TableNormal"/>
    <w:uiPriority w:val="59"/>
    <w:rsid w:val="00632542"/>
    <w:pPr>
      <w:spacing w:after="0" w:line="240" w:lineRule="auto"/>
    </w:pPr>
    <w:rPr>
      <w:rFonts w:ascii="Times New Roman" w:eastAsia="Times New Roman" w:hAnsi="Times New Roman" w:cs="Times New Roman"/>
      <w:sz w:val="20"/>
      <w:szCs w:val="20"/>
      <w:lang w:val="fr-BE" w:eastAsia="fr-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32542"/>
  </w:style>
  <w:style w:type="paragraph" w:styleId="Revision">
    <w:name w:val="Revision"/>
    <w:hidden/>
    <w:uiPriority w:val="99"/>
    <w:semiHidden/>
    <w:rsid w:val="00470571"/>
    <w:pPr>
      <w:spacing w:after="0" w:line="240" w:lineRule="auto"/>
    </w:pPr>
    <w:rPr>
      <w:rFonts w:ascii="Times New Roman" w:eastAsia="Times New Roman" w:hAnsi="Times New Roman" w:cs="Times New Roman"/>
      <w:sz w:val="24"/>
      <w:szCs w:val="20"/>
      <w:lang w:val="en-GB"/>
    </w:rPr>
  </w:style>
  <w:style w:type="character" w:customStyle="1" w:styleId="Heading2Char">
    <w:name w:val="Heading 2 Char"/>
    <w:basedOn w:val="DefaultParagraphFont"/>
    <w:link w:val="Heading2"/>
    <w:uiPriority w:val="9"/>
    <w:rsid w:val="00DC37BE"/>
    <w:rPr>
      <w:rFonts w:asciiTheme="majorHAnsi" w:eastAsiaTheme="majorEastAsia" w:hAnsiTheme="majorHAnsi" w:cstheme="majorBidi"/>
      <w:color w:val="2F5496" w:themeColor="accent1" w:themeShade="BF"/>
      <w:sz w:val="26"/>
      <w:szCs w:val="26"/>
      <w:lang w:val="en-GB"/>
    </w:rPr>
  </w:style>
  <w:style w:type="paragraph" w:styleId="ListParagraph">
    <w:name w:val="List Paragraph"/>
    <w:basedOn w:val="Normal"/>
    <w:uiPriority w:val="34"/>
    <w:qFormat/>
    <w:rsid w:val="00DC37BE"/>
    <w:pPr>
      <w:ind w:left="720"/>
      <w:contextualSpacing/>
    </w:pPr>
  </w:style>
  <w:style w:type="character" w:customStyle="1" w:styleId="Heading3Char">
    <w:name w:val="Heading 3 Char"/>
    <w:basedOn w:val="DefaultParagraphFont"/>
    <w:link w:val="Heading3"/>
    <w:uiPriority w:val="9"/>
    <w:rsid w:val="00751E6A"/>
    <w:rPr>
      <w:rFonts w:asciiTheme="majorHAnsi" w:eastAsiaTheme="majorEastAsia" w:hAnsiTheme="majorHAnsi" w:cstheme="majorBidi"/>
      <w:color w:val="1F3763" w:themeColor="accent1" w:themeShade="7F"/>
      <w:sz w:val="24"/>
      <w:szCs w:val="24"/>
      <w:lang w:val="en-GB"/>
    </w:rPr>
  </w:style>
  <w:style w:type="character" w:customStyle="1" w:styleId="normaltextrun">
    <w:name w:val="normaltextrun"/>
    <w:basedOn w:val="DefaultParagraphFont"/>
    <w:rsid w:val="000F20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01485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097F1C66D85A418AD5E01EB3211312" ma:contentTypeVersion="15" ma:contentTypeDescription="Create a new document." ma:contentTypeScope="" ma:versionID="e1eac83151523abd47b3acd4fe9964b3">
  <xsd:schema xmlns:xsd="http://www.w3.org/2001/XMLSchema" xmlns:xs="http://www.w3.org/2001/XMLSchema" xmlns:p="http://schemas.microsoft.com/office/2006/metadata/properties" xmlns:ns2="f83d2651-c21a-4ae8-9720-5760d32750e3" xmlns:ns3="d15b1260-8890-4c59-b424-695adc6cd075" targetNamespace="http://schemas.microsoft.com/office/2006/metadata/properties" ma:root="true" ma:fieldsID="693db951cfc06e8cca7518d99d4e71fe" ns2:_="" ns3:_="">
    <xsd:import namespace="f83d2651-c21a-4ae8-9720-5760d32750e3"/>
    <xsd:import namespace="d15b1260-8890-4c59-b424-695adc6cd07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3d2651-c21a-4ae8-9720-5760d32750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451d461-d530-465a-81eb-73ef42a83da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15b1260-8890-4c59-b424-695adc6cd07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7155c775-76a2-4f42-84f1-fb656505b47e}" ma:internalName="TaxCatchAll" ma:showField="CatchAllData" ma:web="d15b1260-8890-4c59-b424-695adc6cd0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83d2651-c21a-4ae8-9720-5760d32750e3">
      <Terms xmlns="http://schemas.microsoft.com/office/infopath/2007/PartnerControls"/>
    </lcf76f155ced4ddcb4097134ff3c332f>
    <TaxCatchAll xmlns="d15b1260-8890-4c59-b424-695adc6cd075" xsi:nil="true"/>
  </documentManagement>
</p:properties>
</file>

<file path=customXml/itemProps1.xml><?xml version="1.0" encoding="utf-8"?>
<ds:datastoreItem xmlns:ds="http://schemas.openxmlformats.org/officeDocument/2006/customXml" ds:itemID="{7CD3582E-5D26-4968-97C1-E8D785157A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3d2651-c21a-4ae8-9720-5760d32750e3"/>
    <ds:schemaRef ds:uri="d15b1260-8890-4c59-b424-695adc6cd0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8F72F68-11F5-4922-AE0A-ED1590A750F8}">
  <ds:schemaRefs>
    <ds:schemaRef ds:uri="http://schemas.microsoft.com/sharepoint/v3/contenttype/forms"/>
  </ds:schemaRefs>
</ds:datastoreItem>
</file>

<file path=customXml/itemProps3.xml><?xml version="1.0" encoding="utf-8"?>
<ds:datastoreItem xmlns:ds="http://schemas.openxmlformats.org/officeDocument/2006/customXml" ds:itemID="{23368932-776D-49EB-8103-EB1F125E0B21}">
  <ds:schemaRefs>
    <ds:schemaRef ds:uri="http://schemas.microsoft.com/office/2006/metadata/properties"/>
    <ds:schemaRef ds:uri="http://schemas.microsoft.com/office/infopath/2007/PartnerControls"/>
    <ds:schemaRef ds:uri="f83d2651-c21a-4ae8-9720-5760d32750e3"/>
    <ds:schemaRef ds:uri="d15b1260-8890-4c59-b424-695adc6cd075"/>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6</Pages>
  <Words>756</Words>
  <Characters>4313</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LA FORGIA</dc:creator>
  <cp:keywords/>
  <dc:description/>
  <cp:lastModifiedBy>Jini Mol</cp:lastModifiedBy>
  <cp:revision>17</cp:revision>
  <dcterms:created xsi:type="dcterms:W3CDTF">2023-05-16T06:54:00Z</dcterms:created>
  <dcterms:modified xsi:type="dcterms:W3CDTF">2023-09-02T1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097F1C66D85A418AD5E01EB3211312</vt:lpwstr>
  </property>
  <property fmtid="{D5CDD505-2E9C-101B-9397-08002B2CF9AE}" pid="3" name="MediaServiceImageTags">
    <vt:lpwstr/>
  </property>
</Properties>
</file>